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E38E5" w14:textId="100E745A" w:rsidR="00E53762" w:rsidRPr="0011696E" w:rsidRDefault="00E53762" w:rsidP="008A5BA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bookmarkStart w:id="0" w:name="_GoBack"/>
      <w:bookmarkEnd w:id="0"/>
      <w:r w:rsidRPr="0011696E">
        <w:rPr>
          <w:rFonts w:ascii="Times New Roman" w:hAnsi="Times New Roman" w:cs="Times New Roman"/>
          <w:b/>
          <w:sz w:val="24"/>
          <w:szCs w:val="24"/>
          <w:lang w:val="en-GB"/>
        </w:rPr>
        <w:t>ary</w:t>
      </w:r>
      <w:r w:rsidR="005402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b/>
          <w:sz w:val="24"/>
          <w:szCs w:val="24"/>
          <w:lang w:val="en-GB"/>
        </w:rPr>
        <w:t>materials</w:t>
      </w: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E53762" w:rsidRPr="0011696E" w14:paraId="4FACCCDF" w14:textId="77777777" w:rsidTr="00E53762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7BB0" w14:textId="77777777" w:rsidR="00E53762" w:rsidRPr="0011696E" w:rsidRDefault="00E53762" w:rsidP="00E537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8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E840" w14:textId="531038F6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O</w:t>
            </w: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  <w:r w:rsidR="00540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(mg/L)</w:t>
            </w:r>
          </w:p>
        </w:tc>
      </w:tr>
      <w:tr w:rsidR="00E53762" w:rsidRPr="0011696E" w14:paraId="308CB6BB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33C56E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CDE0E1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5DCE869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0DC4E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4647329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46CF44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52E3C8F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A28E8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02423A6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1C7D3E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2A18B47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CEF8A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6F2672A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08D21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3A70DEB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71D50A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5AABCA4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B7C7ED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F2F2F2"/>
            <w:vAlign w:val="center"/>
            <w:hideMark/>
          </w:tcPr>
          <w:p w14:paraId="421B68B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8</w:t>
            </w:r>
          </w:p>
        </w:tc>
      </w:tr>
      <w:tr w:rsidR="00E53762" w:rsidRPr="0011696E" w14:paraId="15C8F50F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14AE8A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01-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CBCB1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23A562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08874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93AE94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41499B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559050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.9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229C5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1D44AF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.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4C904A" w14:textId="35309EB9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C484752" w14:textId="2545FEF8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BE4D680" w14:textId="095328D1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505D1CD" w14:textId="5651A0A8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B4E957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2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0C9CB7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8F025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158F44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9F541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76A584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.00</w:t>
            </w:r>
          </w:p>
        </w:tc>
      </w:tr>
      <w:tr w:rsidR="00E53762" w:rsidRPr="0011696E" w14:paraId="10181490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96DF77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03-0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BAB6B0" w14:textId="148D38DB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7FF7BD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3DE0C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3E4588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4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251C0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CB0B1A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9C123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B74550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7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EF919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9B20F5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.7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04997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E80178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14C50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ED795F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A0878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C7B663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0CF33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CDC724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50</w:t>
            </w:r>
          </w:p>
        </w:tc>
      </w:tr>
      <w:tr w:rsidR="00E53762" w:rsidRPr="0011696E" w14:paraId="1C0374A0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6D98FD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07-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6FCF1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367C692" w14:textId="08CAEBA6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39B17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9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35B228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48D3F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6F8575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3A74D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DA0978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E2A7F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7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653250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C00CA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8B33D3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.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401DD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9C5265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5D50D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5F2410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B4D6D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9A2221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.00</w:t>
            </w:r>
          </w:p>
        </w:tc>
      </w:tr>
      <w:tr w:rsidR="00E53762" w:rsidRPr="0011696E" w14:paraId="523D1E22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B9DD98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15-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AF84E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58AA93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89D91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A5AA78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DA44F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A942D1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92AD2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308F32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64038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2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CE8BB1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5D77C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7C9101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4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7C2E4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20862C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9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C1AE2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F43DE4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B3DD4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43DCF0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00</w:t>
            </w:r>
          </w:p>
        </w:tc>
      </w:tr>
      <w:tr w:rsidR="00E53762" w:rsidRPr="0011696E" w14:paraId="274C3232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DB9D43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48-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0F485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E568C2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4B21D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25CEF2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4F3C5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4CA2CE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B2A1B7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2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96BC9B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9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26618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677342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619A9E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197803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1ECFD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519444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5E10D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4B9044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E5575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1550FC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50</w:t>
            </w:r>
          </w:p>
        </w:tc>
      </w:tr>
      <w:tr w:rsidR="00E53762" w:rsidRPr="0011696E" w14:paraId="315BAC8E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12E724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56-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E28D3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74F7F9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DFC30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64A2D0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AE299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7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27DE9E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834CA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F1FDD8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81AB5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D968CF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AA6BD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.4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BF90DF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99D9A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53EDD1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B5836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97E75B6" w14:textId="6BBEFAB8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768D8D" w14:textId="18A5669F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6212A2C" w14:textId="1C5EAC51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E53762" w:rsidRPr="0011696E" w14:paraId="561CB03C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4F7A3D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56-0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56652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C73330D" w14:textId="77056EFF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7A682A" w14:textId="26802918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4FB096B" w14:textId="1DB54C52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A538F1" w14:textId="4F3DAE05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686650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.4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DF3BA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AFF40D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.7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68530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645E6D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2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B6BCD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776ACE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D3702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.9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0838E4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.2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F4D23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8306A5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6C1D9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2B7F41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.00</w:t>
            </w:r>
          </w:p>
        </w:tc>
      </w:tr>
      <w:tr w:rsidR="00E53762" w:rsidRPr="0011696E" w14:paraId="04CD45C3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5A1D46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56-0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5D33E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E9CF44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.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53BC4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569E48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6FE90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24A916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B9AFB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B96739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DC6017" w14:textId="0C49D38E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25F00BC" w14:textId="0745AAFB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AC16D8" w14:textId="16BD2219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1F541B3" w14:textId="70D1D46C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E632B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.7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234634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D1B8F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EB1C6A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1ED63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B0D359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.50</w:t>
            </w:r>
          </w:p>
        </w:tc>
      </w:tr>
      <w:tr w:rsidR="00E53762" w:rsidRPr="0011696E" w14:paraId="4DA909EF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1F9F8E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69-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CE45B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D55D6E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22FA5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5EBD1E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DF3D2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93A565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0F188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42CD37A" w14:textId="3CCF2E0B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B9C06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F16AAB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9F5DD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3E089A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0E99F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336B7E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3A2B2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3974CC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68D8D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754721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.00</w:t>
            </w:r>
          </w:p>
        </w:tc>
      </w:tr>
      <w:tr w:rsidR="00E53762" w:rsidRPr="0011696E" w14:paraId="5A3A44F3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8EEF72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77-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8C9180" w14:textId="73262ABE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5B6986A" w14:textId="1A42B78F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020E32" w14:textId="0C889815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EE77F63" w14:textId="6F3F1AC5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0ED008" w14:textId="62F2D9CC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D4F9F4C" w14:textId="199A460C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9ED8A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2EAB21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C02A3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720BA5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98F86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07DDFE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0491D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25CB46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81F3E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97734D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331E5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D1F70E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00</w:t>
            </w:r>
          </w:p>
        </w:tc>
      </w:tr>
      <w:tr w:rsidR="00E53762" w:rsidRPr="0011696E" w14:paraId="549C3580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873F69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81-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C8EB2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DF23C9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0C402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.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E051DD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.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5576A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AB5A01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4CB477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5820B3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F4BBB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.2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FD1E53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5386B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.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963C72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DB6D7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4027F3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D626E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8A0782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2DC45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9D1E71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.00</w:t>
            </w:r>
          </w:p>
        </w:tc>
      </w:tr>
      <w:tr w:rsidR="00E53762" w:rsidRPr="0011696E" w14:paraId="61DAF09C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7BD53E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85-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48AE0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049AFC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E8CEE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9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F55CEC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E9985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186B78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3B48B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560DDB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264B1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81A644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.2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85CBD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2EAAFA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60A53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6AF97EE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647AF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1ECD8EE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F0DB0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910BAC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00</w:t>
            </w:r>
          </w:p>
        </w:tc>
      </w:tr>
      <w:tr w:rsidR="00E53762" w:rsidRPr="0011696E" w14:paraId="01341CF6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74D7BF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87-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99B721" w14:textId="4E7DF328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E13454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54A768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EA6FDA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5CA97C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8DEC30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8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ECBA3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8B16FB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17396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802560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9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AA043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4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17046A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53A054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23A95A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8CE702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4873DC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59AD2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7253501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00</w:t>
            </w:r>
          </w:p>
        </w:tc>
      </w:tr>
      <w:tr w:rsidR="00E53762" w:rsidRPr="0011696E" w14:paraId="5CDC9E24" w14:textId="77777777" w:rsidTr="00E53762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747A91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C94-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2D9E49" w14:textId="50E6133B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81E22CC" w14:textId="257CA623" w:rsidR="00E53762" w:rsidRPr="0011696E" w:rsidRDefault="0054029E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29C281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81792E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2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6B58B3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0368805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6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0CFC1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0830A547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D4145DF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1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5C2254E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1EFF8D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3C3E8676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B92639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6AFC2BE0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2C220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2322C89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76962A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  <w:hideMark/>
          </w:tcPr>
          <w:p w14:paraId="486B710B" w14:textId="77777777" w:rsidR="00E53762" w:rsidRPr="0011696E" w:rsidRDefault="00E53762" w:rsidP="00E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16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</w:tr>
    </w:tbl>
    <w:p w14:paraId="16ABC18B" w14:textId="39FE4F2D" w:rsidR="00E53762" w:rsidRDefault="00E53762" w:rsidP="00E53762">
      <w:pPr>
        <w:spacing w:before="120"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1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26F">
        <w:rPr>
          <w:rFonts w:ascii="Times New Roman" w:hAnsi="Times New Roman" w:cs="Times New Roman"/>
          <w:sz w:val="24"/>
          <w:szCs w:val="24"/>
          <w:lang w:val="en-GB"/>
        </w:rPr>
        <w:t>Annu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26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centr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11696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mg/L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P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spellStart"/>
      <w:r w:rsidRPr="0011696E">
        <w:rPr>
          <w:rFonts w:ascii="Times New Roman" w:hAnsi="Times New Roman" w:cs="Times New Roman"/>
          <w:i/>
          <w:sz w:val="24"/>
          <w:szCs w:val="24"/>
          <w:lang w:val="en-GB"/>
        </w:rPr>
        <w:t>Conoide</w:t>
      </w:r>
      <w:proofErr w:type="spellEnd"/>
      <w:r w:rsidR="005402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/>
          <w:sz w:val="24"/>
          <w:szCs w:val="24"/>
          <w:lang w:val="en-GB"/>
        </w:rPr>
        <w:t>Trebbia-</w:t>
      </w:r>
      <w:proofErr w:type="spellStart"/>
      <w:r w:rsidRPr="0011696E">
        <w:rPr>
          <w:rFonts w:ascii="Times New Roman" w:hAnsi="Times New Roman" w:cs="Times New Roman"/>
          <w:i/>
          <w:sz w:val="24"/>
          <w:szCs w:val="24"/>
          <w:lang w:val="en-GB"/>
        </w:rPr>
        <w:t>Luretta</w:t>
      </w:r>
      <w:proofErr w:type="spellEnd"/>
      <w:r w:rsidRPr="0011696E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WB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2001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2018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26F">
        <w:rPr>
          <w:rFonts w:ascii="Times New Roman" w:hAnsi="Times New Roman" w:cs="Times New Roman"/>
          <w:sz w:val="24"/>
          <w:szCs w:val="24"/>
          <w:lang w:val="en-GB"/>
        </w:rPr>
        <w:t>(averag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26F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26F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26F">
        <w:rPr>
          <w:rFonts w:ascii="Times New Roman" w:hAnsi="Times New Roman" w:cs="Times New Roman"/>
          <w:sz w:val="24"/>
          <w:szCs w:val="24"/>
          <w:lang w:val="en-GB"/>
        </w:rPr>
        <w:t>season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26F">
        <w:rPr>
          <w:rFonts w:ascii="Times New Roman" w:hAnsi="Times New Roman" w:cs="Times New Roman"/>
          <w:sz w:val="24"/>
          <w:szCs w:val="24"/>
          <w:lang w:val="en-GB"/>
        </w:rPr>
        <w:t>measures)</w:t>
      </w:r>
    </w:p>
    <w:p w14:paraId="562CABA4" w14:textId="77777777" w:rsidR="00E53762" w:rsidRPr="0011696E" w:rsidRDefault="00E53762" w:rsidP="00E53762">
      <w:pPr>
        <w:spacing w:before="120"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C18A9F" w14:textId="77777777" w:rsidR="00E53762" w:rsidRPr="0011696E" w:rsidRDefault="00E53762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griglia2-colore31"/>
        <w:tblW w:w="9629" w:type="dxa"/>
        <w:tblLook w:val="04A0" w:firstRow="1" w:lastRow="0" w:firstColumn="1" w:lastColumn="0" w:noHBand="0" w:noVBand="1"/>
      </w:tblPr>
      <w:tblGrid>
        <w:gridCol w:w="1560"/>
        <w:gridCol w:w="2551"/>
        <w:gridCol w:w="2549"/>
        <w:gridCol w:w="2969"/>
      </w:tblGrid>
      <w:tr w:rsidR="00E53762" w:rsidRPr="003447B0" w14:paraId="47CD424F" w14:textId="77777777" w:rsidTr="0003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EFB9A6" w14:textId="6E4A336E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mb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</w:t>
            </w:r>
          </w:p>
        </w:tc>
        <w:tc>
          <w:tcPr>
            <w:tcW w:w="2551" w:type="dxa"/>
          </w:tcPr>
          <w:p w14:paraId="30B1DE83" w14:textId="2C2071D9" w:rsidR="00E53762" w:rsidRPr="0011696E" w:rsidRDefault="00E53762" w:rsidP="00E53762">
            <w:pPr>
              <w:spacing w:line="264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rmination</w:t>
            </w:r>
          </w:p>
        </w:tc>
        <w:tc>
          <w:tcPr>
            <w:tcW w:w="2549" w:type="dxa"/>
          </w:tcPr>
          <w:p w14:paraId="32B20CD3" w14:textId="589F588B" w:rsidR="00E53762" w:rsidRPr="0011696E" w:rsidRDefault="00E53762" w:rsidP="00E53762">
            <w:pPr>
              <w:spacing w:line="264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itoring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2969" w:type="dxa"/>
          </w:tcPr>
          <w:p w14:paraId="73A2CE32" w14:textId="4D337140" w:rsidR="00E53762" w:rsidRPr="0011696E" w:rsidRDefault="00E53762" w:rsidP="00E53762">
            <w:pPr>
              <w:spacing w:line="264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ronmentally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</w:p>
        </w:tc>
      </w:tr>
      <w:tr w:rsidR="00E53762" w:rsidRPr="003447B0" w14:paraId="72864603" w14:textId="77777777" w:rsidTr="00030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75AB24" w14:textId="77777777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551" w:type="dxa"/>
          </w:tcPr>
          <w:p w14:paraId="453340C5" w14:textId="77777777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</w:t>
            </w:r>
          </w:p>
        </w:tc>
        <w:tc>
          <w:tcPr>
            <w:tcW w:w="2549" w:type="dxa"/>
          </w:tcPr>
          <w:p w14:paraId="5A48A459" w14:textId="69D33080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  <w:p w14:paraId="2FD5E1EB" w14:textId="77A3EA00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lf-annu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erly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</w:tc>
        <w:tc>
          <w:tcPr>
            <w:tcW w:w="2969" w:type="dxa"/>
          </w:tcPr>
          <w:p w14:paraId="3B48CA51" w14:textId="5219BE18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rting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in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al</w:t>
            </w:r>
          </w:p>
        </w:tc>
      </w:tr>
      <w:tr w:rsidR="00E53762" w:rsidRPr="003447B0" w14:paraId="1BA89CAE" w14:textId="77777777" w:rsidTr="0003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38D0F6" w14:textId="409E8B97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zech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ublic</w:t>
            </w:r>
          </w:p>
        </w:tc>
        <w:tc>
          <w:tcPr>
            <w:tcW w:w="2551" w:type="dxa"/>
          </w:tcPr>
          <w:p w14:paraId="32B52830" w14:textId="29A8BC03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-secti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utant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8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;</w:t>
            </w:r>
          </w:p>
          <w:p w14:paraId="6AD38377" w14:textId="359C8E73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utant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s&gt;9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;</w:t>
            </w:r>
          </w:p>
          <w:p w14:paraId="4F6757C1" w14:textId="588DADF7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utant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u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)</w:t>
            </w:r>
          </w:p>
        </w:tc>
        <w:tc>
          <w:tcPr>
            <w:tcW w:w="2549" w:type="dxa"/>
          </w:tcPr>
          <w:p w14:paraId="4A9E53C4" w14:textId="6D59DB89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or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)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</w:p>
          <w:p w14:paraId="37005913" w14:textId="2960520E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,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</w:p>
        </w:tc>
        <w:tc>
          <w:tcPr>
            <w:tcW w:w="2969" w:type="dxa"/>
          </w:tcPr>
          <w:p w14:paraId="236603B3" w14:textId="0CEBAE1E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shol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;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entially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</w:tr>
      <w:tr w:rsidR="00E53762" w:rsidRPr="003447B0" w14:paraId="7E69A175" w14:textId="77777777" w:rsidTr="00030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8F90F6" w14:textId="77777777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2551" w:type="dxa"/>
          </w:tcPr>
          <w:p w14:paraId="54B8E75C" w14:textId="43D36967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ch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2549" w:type="dxa"/>
          </w:tcPr>
          <w:p w14:paraId="5490A4E3" w14:textId="04924176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ed,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ir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mic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ch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2969" w:type="dxa"/>
          </w:tcPr>
          <w:p w14:paraId="4C128AF4" w14:textId="32E6AD9D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ngly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10%).</w:t>
            </w:r>
          </w:p>
        </w:tc>
      </w:tr>
      <w:tr w:rsidR="00E53762" w:rsidRPr="003447B0" w14:paraId="72236A1C" w14:textId="77777777" w:rsidTr="0003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63F825" w14:textId="77777777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551" w:type="dxa"/>
          </w:tcPr>
          <w:p w14:paraId="573379FC" w14:textId="5A68C979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ndal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WB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</w:t>
            </w:r>
          </w:p>
          <w:p w14:paraId="6CDB8A84" w14:textId="6E4E85C6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n-Kendal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nitoring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int</w:t>
            </w:r>
          </w:p>
        </w:tc>
        <w:tc>
          <w:tcPr>
            <w:tcW w:w="2549" w:type="dxa"/>
          </w:tcPr>
          <w:p w14:paraId="3D5DDF37" w14:textId="22B4EE63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n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ired,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itoring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ft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2969" w:type="dxa"/>
          </w:tcPr>
          <w:p w14:paraId="55492529" w14:textId="18FAC422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ch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F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e</w:t>
            </w:r>
          </w:p>
        </w:tc>
      </w:tr>
      <w:tr w:rsidR="00E53762" w:rsidRPr="003447B0" w14:paraId="09572C46" w14:textId="77777777" w:rsidTr="00030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AABAAB" w14:textId="77777777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ungary</w:t>
            </w:r>
          </w:p>
        </w:tc>
        <w:tc>
          <w:tcPr>
            <w:tcW w:w="2551" w:type="dxa"/>
          </w:tcPr>
          <w:p w14:paraId="57C80DC2" w14:textId="6742FE7A" w:rsidR="00E53762" w:rsidRPr="0011696E" w:rsidRDefault="00E53762" w:rsidP="00E53762">
            <w:pPr>
              <w:spacing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n-Kendal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</w:p>
        </w:tc>
        <w:tc>
          <w:tcPr>
            <w:tcW w:w="2549" w:type="dxa"/>
          </w:tcPr>
          <w:p w14:paraId="30C4AAF0" w14:textId="10297C05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2969" w:type="dxa"/>
          </w:tcPr>
          <w:p w14:paraId="03DE7C67" w14:textId="3395CC4F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rting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in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amin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x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v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es</w:t>
            </w:r>
          </w:p>
        </w:tc>
      </w:tr>
      <w:tr w:rsidR="00E53762" w:rsidRPr="003447B0" w14:paraId="04BD18F0" w14:textId="77777777" w:rsidTr="0003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4A3D63" w14:textId="77777777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551" w:type="dxa"/>
          </w:tcPr>
          <w:p w14:paraId="6B21F580" w14:textId="14CBC6FF" w:rsidR="00E53762" w:rsidRPr="0011696E" w:rsidRDefault="00E53762" w:rsidP="00E53762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n-Kendal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</w:p>
        </w:tc>
        <w:tc>
          <w:tcPr>
            <w:tcW w:w="2549" w:type="dxa"/>
          </w:tcPr>
          <w:p w14:paraId="10D41721" w14:textId="689DE55F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2969" w:type="dxa"/>
          </w:tcPr>
          <w:p w14:paraId="3388088F" w14:textId="2CEF08F9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%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BMP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BMP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e</w:t>
            </w:r>
          </w:p>
        </w:tc>
      </w:tr>
      <w:tr w:rsidR="00E53762" w:rsidRPr="003447B0" w14:paraId="6FA04DC0" w14:textId="77777777" w:rsidTr="00030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72717F" w14:textId="77777777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2551" w:type="dxa"/>
          </w:tcPr>
          <w:p w14:paraId="72790BD2" w14:textId="693804CF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2549" w:type="dxa"/>
          </w:tcPr>
          <w:p w14:paraId="28C76CB4" w14:textId="7CE06452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  <w:p w14:paraId="05A20126" w14:textId="6C4809A3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lf-annu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erly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</w:tc>
        <w:tc>
          <w:tcPr>
            <w:tcW w:w="2969" w:type="dxa"/>
          </w:tcPr>
          <w:p w14:paraId="3312B46B" w14:textId="7B62FF1A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rting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in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al</w:t>
            </w:r>
          </w:p>
        </w:tc>
      </w:tr>
      <w:tr w:rsidR="00E53762" w:rsidRPr="003447B0" w14:paraId="32320E98" w14:textId="77777777" w:rsidTr="0003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D3B9A1" w14:textId="77777777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2551" w:type="dxa"/>
          </w:tcPr>
          <w:p w14:paraId="1C85517F" w14:textId="77777777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</w:t>
            </w:r>
          </w:p>
        </w:tc>
        <w:tc>
          <w:tcPr>
            <w:tcW w:w="2549" w:type="dxa"/>
          </w:tcPr>
          <w:p w14:paraId="4194404A" w14:textId="69243FE2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</w:tc>
        <w:tc>
          <w:tcPr>
            <w:tcW w:w="2969" w:type="dxa"/>
          </w:tcPr>
          <w:p w14:paraId="6F7337D6" w14:textId="61481EA9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ronment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c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s</w:t>
            </w:r>
          </w:p>
        </w:tc>
      </w:tr>
      <w:tr w:rsidR="00E53762" w:rsidRPr="003447B0" w14:paraId="2B23B22F" w14:textId="77777777" w:rsidTr="00030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566AED1" w14:textId="26CD2225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vak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ublic</w:t>
            </w:r>
          </w:p>
        </w:tc>
        <w:tc>
          <w:tcPr>
            <w:tcW w:w="2551" w:type="dxa"/>
          </w:tcPr>
          <w:p w14:paraId="0F4D5A5A" w14:textId="799FB5CD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n-Kendal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ch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es;</w:t>
            </w:r>
          </w:p>
          <w:p w14:paraId="258FDAAE" w14:textId="16CBD840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</w:tc>
        <w:tc>
          <w:tcPr>
            <w:tcW w:w="2549" w:type="dxa"/>
          </w:tcPr>
          <w:p w14:paraId="1AC51097" w14:textId="2533CCEB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2969" w:type="dxa"/>
          </w:tcPr>
          <w:p w14:paraId="151A405B" w14:textId="1A3D12A7" w:rsidR="00E53762" w:rsidRPr="0011696E" w:rsidRDefault="00E53762" w:rsidP="00E53762">
            <w:pPr>
              <w:spacing w:line="264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ly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%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/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.</w:t>
            </w:r>
          </w:p>
        </w:tc>
      </w:tr>
      <w:tr w:rsidR="00E53762" w:rsidRPr="003447B0" w14:paraId="27991B5B" w14:textId="77777777" w:rsidTr="00030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37787B9" w14:textId="2F52749B" w:rsidR="00E53762" w:rsidRPr="0011696E" w:rsidRDefault="00E53762" w:rsidP="00E53762">
            <w:pPr>
              <w:spacing w:line="264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ngdom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1" w:type="dxa"/>
          </w:tcPr>
          <w:p w14:paraId="6B9E8518" w14:textId="150C533B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son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ndal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fficien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;</w:t>
            </w:r>
          </w:p>
          <w:p w14:paraId="3B64CF19" w14:textId="7A777DC9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’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fficient</w:t>
            </w:r>
          </w:p>
          <w:p w14:paraId="2569C2C8" w14:textId="33070BC9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ri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th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s</w:t>
            </w:r>
          </w:p>
        </w:tc>
        <w:tc>
          <w:tcPr>
            <w:tcW w:w="2549" w:type="dxa"/>
          </w:tcPr>
          <w:p w14:paraId="65623E2F" w14:textId="1F0D91A5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0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ropogenic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s</w:t>
            </w:r>
          </w:p>
          <w:p w14:paraId="04F86E84" w14:textId="7A0CA546" w:rsidR="00E53762" w:rsidRPr="0011696E" w:rsidRDefault="00E53762" w:rsidP="00E53762">
            <w:pPr>
              <w:pStyle w:val="ListParagraph"/>
              <w:numPr>
                <w:ilvl w:val="0"/>
                <w:numId w:val="5"/>
              </w:numPr>
              <w:spacing w:after="0" w:line="264" w:lineRule="auto"/>
              <w:ind w:left="178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ural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nds.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s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l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es</w:t>
            </w:r>
          </w:p>
        </w:tc>
        <w:tc>
          <w:tcPr>
            <w:tcW w:w="2969" w:type="dxa"/>
          </w:tcPr>
          <w:p w14:paraId="49B45E79" w14:textId="0868B655" w:rsidR="00E53762" w:rsidRPr="0011696E" w:rsidRDefault="00E53762" w:rsidP="00E53762">
            <w:pPr>
              <w:spacing w:line="264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e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ver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n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e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eeds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5402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169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</w:t>
            </w:r>
          </w:p>
        </w:tc>
      </w:tr>
    </w:tbl>
    <w:p w14:paraId="37BB2BE7" w14:textId="1AB77003" w:rsidR="00E53762" w:rsidRPr="0011696E" w:rsidRDefault="00E53762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696E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S2.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1696E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methods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assumptions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Member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States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statistically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environmentally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assessment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(data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E48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1696E">
        <w:rPr>
          <w:rFonts w:ascii="Times New Roman" w:hAnsi="Times New Roman" w:cs="Times New Roman"/>
          <w:sz w:val="24"/>
          <w:szCs w:val="24"/>
          <w:lang w:val="en-US"/>
        </w:rPr>
        <w:t>Gourcy</w:t>
      </w:r>
      <w:proofErr w:type="spellEnd"/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et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al.</w:t>
      </w:r>
      <w:r w:rsidR="00540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US"/>
        </w:rPr>
        <w:t>2019).</w:t>
      </w:r>
      <w:proofErr w:type="gramEnd"/>
    </w:p>
    <w:p w14:paraId="22901F73" w14:textId="0A50E8C7" w:rsidR="00E53762" w:rsidRPr="0011696E" w:rsidRDefault="00E53762" w:rsidP="00E53762">
      <w:pPr>
        <w:pStyle w:val="Heading1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ppendix</w:t>
      </w:r>
      <w:r w:rsidR="0054029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</w:t>
      </w:r>
    </w:p>
    <w:p w14:paraId="0E135326" w14:textId="20FBC419" w:rsidR="00E53762" w:rsidRPr="0011696E" w:rsidRDefault="00E53762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preadshe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MP_trend_Analysis.xlsm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h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ee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evelop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xcel©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rd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si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perator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akeholder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pplic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talia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uidelin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alysis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111">
        <w:rPr>
          <w:rFonts w:ascii="Times New Roman" w:hAnsi="Times New Roman" w:cs="Times New Roman"/>
          <w:sz w:val="24"/>
          <w:szCs w:val="24"/>
          <w:lang w:val="en-GB"/>
        </w:rPr>
        <w:t>Th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111">
        <w:rPr>
          <w:rFonts w:ascii="Times New Roman" w:hAnsi="Times New Roman" w:cs="Times New Roman"/>
          <w:sz w:val="24"/>
          <w:szCs w:val="24"/>
          <w:lang w:val="en-GB"/>
        </w:rPr>
        <w:t>spreadshe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111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111">
        <w:rPr>
          <w:rFonts w:ascii="Times New Roman" w:hAnsi="Times New Roman" w:cs="Times New Roman"/>
          <w:sz w:val="24"/>
          <w:szCs w:val="24"/>
          <w:lang w:val="en-GB"/>
        </w:rPr>
        <w:t>availab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111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111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111">
        <w:rPr>
          <w:rFonts w:ascii="Times New Roman" w:hAnsi="Times New Roman" w:cs="Times New Roman"/>
          <w:sz w:val="24"/>
          <w:szCs w:val="24"/>
          <w:lang w:val="en-GB"/>
        </w:rPr>
        <w:t>material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oo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llow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dentific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atistical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ignifican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at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qualit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t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ing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onitor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oint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pecific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lu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ncentr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reshold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LOQ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ignificanc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reshol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ann-Kendal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oul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nter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preadshe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user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e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labell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“Data”)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vailab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onitor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articula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mpou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verag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year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asis;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us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tain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verag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lu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utomatical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lot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rap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concentr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ersu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);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verag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alculation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lu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LOQ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utomatical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ansform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LOQ/2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co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e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“MK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1696E">
        <w:rPr>
          <w:rFonts w:ascii="Times New Roman" w:hAnsi="Times New Roman" w:cs="Times New Roman"/>
          <w:sz w:val="24"/>
          <w:szCs w:val="24"/>
          <w:lang w:val="en-GB"/>
        </w:rPr>
        <w:t>Pettitt</w:t>
      </w:r>
      <w:proofErr w:type="spellEnd"/>
      <w:r w:rsidRPr="0011696E">
        <w:rPr>
          <w:rFonts w:ascii="Times New Roman" w:hAnsi="Times New Roman" w:cs="Times New Roman"/>
          <w:sz w:val="24"/>
          <w:szCs w:val="24"/>
          <w:lang w:val="en-GB"/>
        </w:rPr>
        <w:t>”)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1696E">
        <w:rPr>
          <w:rFonts w:ascii="Times New Roman" w:hAnsi="Times New Roman" w:cs="Times New Roman"/>
          <w:sz w:val="24"/>
          <w:szCs w:val="24"/>
          <w:lang w:val="en-GB"/>
        </w:rPr>
        <w:t>n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arametric</w:t>
      </w:r>
      <w:proofErr w:type="spellEnd"/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ann-Kendal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ppli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nu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lues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inc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nu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atas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81748">
        <w:rPr>
          <w:rFonts w:ascii="Times New Roman" w:hAnsi="Times New Roman"/>
          <w:sz w:val="24"/>
          <w:lang w:val="en-GB"/>
        </w:rPr>
        <w:t>numerosity</w:t>
      </w:r>
      <w:proofErr w:type="spellEnd"/>
      <w:r w:rsidR="0054029E" w:rsidRPr="003817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1748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 w:rsidRPr="003817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1748">
        <w:rPr>
          <w:rFonts w:ascii="Times New Roman" w:hAnsi="Times New Roman" w:cs="Times New Roman"/>
          <w:sz w:val="24"/>
          <w:szCs w:val="24"/>
          <w:lang w:val="en-GB"/>
        </w:rPr>
        <w:t>alway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40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atistic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Holland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l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2014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1973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mplemen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e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labell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“Table”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e-tai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mplemented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nfidenc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lues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o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resen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lastRenderedPageBreak/>
        <w:t>origin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able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alcula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terpolation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nfidenc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e-tai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istribu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alcula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ul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hypothes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erifi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gain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sign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reshold.</w:t>
      </w:r>
    </w:p>
    <w:p w14:paraId="1669A084" w14:textId="5CF9B4F1" w:rsidR="00E53762" w:rsidRPr="0011696E" w:rsidRDefault="00E53762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Then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lop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mpu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on-parametric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n’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etho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Se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1968)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oretic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cenario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ncentr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2021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2027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rrespo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at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sessmen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2015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lu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6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ears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12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ears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iv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s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anagemen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la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ycl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serva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alcula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lop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tercep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xis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o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tain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edia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lu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ossib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up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oints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equir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ethod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alcul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iffer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uidelin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pecify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.e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alculat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utu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lu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dd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creas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give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ultipli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umb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years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la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ncentr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lue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urther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oretic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at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75%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100%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reshol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l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each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upplied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D3F94E8" w14:textId="2A29535B" w:rsidR="00E53762" w:rsidRPr="0011696E" w:rsidRDefault="00E53762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3770">
        <w:rPr>
          <w:rFonts w:ascii="Times New Roman" w:hAnsi="Times New Roman" w:cs="Times New Roman"/>
          <w:sz w:val="24"/>
          <w:szCs w:val="24"/>
          <w:lang w:val="en-GB"/>
        </w:rPr>
        <w:t>Furth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dow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sam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she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(“MK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D3770">
        <w:rPr>
          <w:rFonts w:ascii="Times New Roman" w:hAnsi="Times New Roman" w:cs="Times New Roman"/>
          <w:sz w:val="24"/>
          <w:szCs w:val="24"/>
          <w:lang w:val="en-GB"/>
        </w:rPr>
        <w:t>Pettitt</w:t>
      </w:r>
      <w:proofErr w:type="spellEnd"/>
      <w:r w:rsidRPr="00CD3770">
        <w:rPr>
          <w:rFonts w:ascii="Times New Roman" w:hAnsi="Times New Roman" w:cs="Times New Roman"/>
          <w:sz w:val="24"/>
          <w:szCs w:val="24"/>
          <w:lang w:val="en-GB"/>
        </w:rPr>
        <w:t>”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row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72-98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D3770">
        <w:rPr>
          <w:rFonts w:ascii="Times New Roman" w:hAnsi="Times New Roman" w:cs="Times New Roman"/>
          <w:sz w:val="24"/>
          <w:szCs w:val="24"/>
          <w:lang w:val="en-GB"/>
        </w:rPr>
        <w:t>Pettitt</w:t>
      </w:r>
      <w:proofErr w:type="spellEnd"/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applied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770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alcul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acr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rocedu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ctiva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utton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underly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B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d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:</w:t>
      </w:r>
    </w:p>
    <w:p w14:paraId="3B4087E2" w14:textId="0E6F9D02" w:rsidR="00E53762" w:rsidRPr="0011696E" w:rsidRDefault="00E53762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 w:rsidRPr="0011696E">
        <w:rPr>
          <w:rFonts w:ascii="Courier New" w:hAnsi="Courier New" w:cs="Courier New"/>
          <w:sz w:val="16"/>
          <w:szCs w:val="24"/>
          <w:lang w:val="en-GB"/>
        </w:rPr>
        <w:t>Sub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Pulsante1_</w:t>
      </w:r>
      <w:proofErr w:type="gramStart"/>
      <w:r w:rsidRPr="0011696E">
        <w:rPr>
          <w:rFonts w:ascii="Courier New" w:hAnsi="Courier New" w:cs="Courier New"/>
          <w:sz w:val="16"/>
          <w:szCs w:val="24"/>
          <w:lang w:val="en-GB"/>
        </w:rPr>
        <w:t>Click()</w:t>
      </w:r>
      <w:proofErr w:type="gramEnd"/>
    </w:p>
    <w:p w14:paraId="35A9CFD4" w14:textId="3CC8FC85" w:rsidR="00E53762" w:rsidRPr="0011696E" w:rsidRDefault="00E53762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proofErr w:type="gramStart"/>
      <w:r w:rsidRPr="0011696E">
        <w:rPr>
          <w:rFonts w:ascii="Courier New" w:hAnsi="Courier New" w:cs="Courier New"/>
          <w:sz w:val="16"/>
          <w:szCs w:val="24"/>
          <w:lang w:val="en-GB"/>
        </w:rPr>
        <w:t>Range(</w:t>
      </w:r>
      <w:proofErr w:type="gramEnd"/>
      <w:r w:rsidRPr="0011696E">
        <w:rPr>
          <w:rFonts w:ascii="Courier New" w:hAnsi="Courier New" w:cs="Courier New"/>
          <w:sz w:val="16"/>
          <w:szCs w:val="24"/>
          <w:lang w:val="en-GB"/>
        </w:rPr>
        <w:t>"D95:Y95")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=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""</w:t>
      </w:r>
    </w:p>
    <w:p w14:paraId="4E96D2FA" w14:textId="3AFDF8E1" w:rsidR="00E53762" w:rsidRPr="0011696E" w:rsidRDefault="00E53762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 w:rsidRPr="0011696E">
        <w:rPr>
          <w:rFonts w:ascii="Courier New" w:hAnsi="Courier New" w:cs="Courier New"/>
          <w:sz w:val="16"/>
          <w:szCs w:val="24"/>
          <w:lang w:val="en-GB"/>
        </w:rPr>
        <w:t>For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t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=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1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To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(</w:t>
      </w:r>
      <w:proofErr w:type="gramStart"/>
      <w:r w:rsidRPr="0011696E">
        <w:rPr>
          <w:rFonts w:ascii="Courier New" w:hAnsi="Courier New" w:cs="Courier New"/>
          <w:sz w:val="16"/>
          <w:szCs w:val="24"/>
          <w:lang w:val="en-GB"/>
        </w:rPr>
        <w:t>Range(</w:t>
      </w:r>
      <w:proofErr w:type="gramEnd"/>
      <w:r w:rsidRPr="0011696E">
        <w:rPr>
          <w:rFonts w:ascii="Courier New" w:hAnsi="Courier New" w:cs="Courier New"/>
          <w:sz w:val="16"/>
          <w:szCs w:val="24"/>
          <w:lang w:val="en-GB"/>
        </w:rPr>
        <w:t>"J24")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-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1)</w:t>
      </w:r>
    </w:p>
    <w:p w14:paraId="0B28AE4B" w14:textId="596C1248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>
        <w:rPr>
          <w:rFonts w:ascii="Courier New" w:hAnsi="Courier New" w:cs="Courier New"/>
          <w:sz w:val="16"/>
          <w:szCs w:val="24"/>
          <w:lang w:val="en-GB"/>
        </w:rPr>
        <w:t xml:space="preserve">    </w:t>
      </w:r>
      <w:proofErr w:type="spellStart"/>
      <w:proofErr w:type="gramStart"/>
      <w:r w:rsidR="00E53762" w:rsidRPr="0011696E">
        <w:rPr>
          <w:rFonts w:ascii="Courier New" w:hAnsi="Courier New" w:cs="Courier New"/>
          <w:sz w:val="16"/>
          <w:szCs w:val="24"/>
          <w:lang w:val="en-GB"/>
        </w:rPr>
        <w:t>somma</w:t>
      </w:r>
      <w:proofErr w:type="spellEnd"/>
      <w:proofErr w:type="gramEnd"/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=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0</w:t>
      </w:r>
    </w:p>
    <w:p w14:paraId="32B3352F" w14:textId="6963D9CB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>
        <w:rPr>
          <w:rFonts w:ascii="Courier New" w:hAnsi="Courier New" w:cs="Courier New"/>
          <w:sz w:val="16"/>
          <w:szCs w:val="24"/>
          <w:lang w:val="en-GB"/>
        </w:rPr>
        <w:t xml:space="preserve">   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For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proofErr w:type="spellStart"/>
      <w:r w:rsidR="00E53762" w:rsidRPr="0011696E">
        <w:rPr>
          <w:rFonts w:ascii="Courier New" w:hAnsi="Courier New" w:cs="Courier New"/>
          <w:sz w:val="16"/>
          <w:szCs w:val="24"/>
          <w:lang w:val="en-GB"/>
        </w:rPr>
        <w:t>i</w:t>
      </w:r>
      <w:proofErr w:type="spellEnd"/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=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1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proofErr w:type="gramStart"/>
      <w:r w:rsidR="00E53762" w:rsidRPr="0011696E">
        <w:rPr>
          <w:rFonts w:ascii="Courier New" w:hAnsi="Courier New" w:cs="Courier New"/>
          <w:sz w:val="16"/>
          <w:szCs w:val="24"/>
          <w:lang w:val="en-GB"/>
        </w:rPr>
        <w:t>To</w:t>
      </w:r>
      <w:proofErr w:type="gramEnd"/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t</w:t>
      </w:r>
    </w:p>
    <w:p w14:paraId="200C1FEC" w14:textId="19B47C58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>
        <w:rPr>
          <w:rFonts w:ascii="Courier New" w:hAnsi="Courier New" w:cs="Courier New"/>
          <w:sz w:val="16"/>
          <w:szCs w:val="24"/>
          <w:lang w:val="en-GB"/>
        </w:rPr>
        <w:t xml:space="preserve">       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somma1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=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0</w:t>
      </w:r>
    </w:p>
    <w:p w14:paraId="0C315E07" w14:textId="3AB1421A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>
        <w:rPr>
          <w:rFonts w:ascii="Courier New" w:hAnsi="Courier New" w:cs="Courier New"/>
          <w:sz w:val="16"/>
          <w:szCs w:val="24"/>
          <w:lang w:val="en-GB"/>
        </w:rPr>
        <w:t xml:space="preserve">       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For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j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=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t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+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1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To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proofErr w:type="gramStart"/>
      <w:r w:rsidR="00E53762" w:rsidRPr="0011696E">
        <w:rPr>
          <w:rFonts w:ascii="Courier New" w:hAnsi="Courier New" w:cs="Courier New"/>
          <w:sz w:val="16"/>
          <w:szCs w:val="24"/>
          <w:lang w:val="en-GB"/>
        </w:rPr>
        <w:t>Range(</w:t>
      </w:r>
      <w:proofErr w:type="gramEnd"/>
      <w:r w:rsidR="00E53762" w:rsidRPr="0011696E">
        <w:rPr>
          <w:rFonts w:ascii="Courier New" w:hAnsi="Courier New" w:cs="Courier New"/>
          <w:sz w:val="16"/>
          <w:szCs w:val="24"/>
          <w:lang w:val="en-GB"/>
        </w:rPr>
        <w:t>"J24")</w:t>
      </w:r>
    </w:p>
    <w:p w14:paraId="5CF0FC59" w14:textId="231739B9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</w:rPr>
      </w:pPr>
      <w:r w:rsidRPr="007C01F8">
        <w:rPr>
          <w:rFonts w:ascii="Courier New" w:hAnsi="Courier New"/>
          <w:sz w:val="16"/>
          <w:lang w:val="en-US"/>
        </w:rPr>
        <w:t xml:space="preserve">            </w:t>
      </w:r>
      <w:r w:rsidR="00E53762" w:rsidRPr="0011696E">
        <w:rPr>
          <w:rFonts w:ascii="Courier New" w:hAnsi="Courier New" w:cs="Courier New"/>
          <w:sz w:val="16"/>
          <w:szCs w:val="24"/>
        </w:rPr>
        <w:t>somma1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=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somma1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+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Cells(71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+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j,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3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+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i)</w:t>
      </w:r>
    </w:p>
    <w:p w14:paraId="240DB8F3" w14:textId="64D44481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</w:rPr>
      </w:pPr>
      <w:r>
        <w:rPr>
          <w:rFonts w:ascii="Courier New" w:hAnsi="Courier New" w:cs="Courier New"/>
          <w:sz w:val="16"/>
          <w:szCs w:val="24"/>
        </w:rPr>
        <w:t xml:space="preserve">        </w:t>
      </w:r>
      <w:r w:rsidR="00E53762" w:rsidRPr="0011696E">
        <w:rPr>
          <w:rFonts w:ascii="Courier New" w:hAnsi="Courier New" w:cs="Courier New"/>
          <w:sz w:val="16"/>
          <w:szCs w:val="24"/>
        </w:rPr>
        <w:t>Next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j</w:t>
      </w:r>
    </w:p>
    <w:p w14:paraId="3D7D1B38" w14:textId="4AF710AB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</w:rPr>
      </w:pPr>
      <w:r>
        <w:rPr>
          <w:rFonts w:ascii="Courier New" w:hAnsi="Courier New" w:cs="Courier New"/>
          <w:sz w:val="16"/>
          <w:szCs w:val="24"/>
        </w:rPr>
        <w:t xml:space="preserve">        </w:t>
      </w:r>
      <w:r w:rsidR="00E53762" w:rsidRPr="0011696E">
        <w:rPr>
          <w:rFonts w:ascii="Courier New" w:hAnsi="Courier New" w:cs="Courier New"/>
          <w:sz w:val="16"/>
          <w:szCs w:val="24"/>
        </w:rPr>
        <w:t>somma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=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somma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+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somma1</w:t>
      </w:r>
    </w:p>
    <w:p w14:paraId="0389FE20" w14:textId="4A5821CF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</w:rPr>
      </w:pPr>
      <w:r>
        <w:rPr>
          <w:rFonts w:ascii="Courier New" w:hAnsi="Courier New" w:cs="Courier New"/>
          <w:sz w:val="16"/>
          <w:szCs w:val="24"/>
        </w:rPr>
        <w:t xml:space="preserve">    </w:t>
      </w:r>
      <w:r w:rsidR="00E53762" w:rsidRPr="0011696E">
        <w:rPr>
          <w:rFonts w:ascii="Courier New" w:hAnsi="Courier New" w:cs="Courier New"/>
          <w:sz w:val="16"/>
          <w:szCs w:val="24"/>
        </w:rPr>
        <w:t>Next</w:t>
      </w:r>
      <w:r>
        <w:rPr>
          <w:rFonts w:ascii="Courier New" w:hAnsi="Courier New" w:cs="Courier New"/>
          <w:sz w:val="16"/>
          <w:szCs w:val="24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</w:rPr>
        <w:t>i</w:t>
      </w:r>
    </w:p>
    <w:p w14:paraId="5FE6CFBD" w14:textId="4DD8C3A1" w:rsidR="00E53762" w:rsidRPr="0011696E" w:rsidRDefault="0054029E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 w:rsidRPr="00B84E27">
        <w:rPr>
          <w:rFonts w:ascii="Courier New" w:hAnsi="Courier New"/>
          <w:sz w:val="16"/>
        </w:rPr>
        <w:t xml:space="preserve">   </w:t>
      </w:r>
      <w:r w:rsidRPr="00635A76">
        <w:rPr>
          <w:rFonts w:ascii="Courier New" w:hAnsi="Courier New"/>
          <w:sz w:val="16"/>
        </w:rPr>
        <w:t xml:space="preserve"> </w:t>
      </w:r>
      <w:proofErr w:type="gramStart"/>
      <w:r w:rsidR="00E53762" w:rsidRPr="0011696E">
        <w:rPr>
          <w:rFonts w:ascii="Courier New" w:hAnsi="Courier New" w:cs="Courier New"/>
          <w:sz w:val="16"/>
          <w:szCs w:val="24"/>
          <w:lang w:val="en-GB"/>
        </w:rPr>
        <w:t>Cells(</w:t>
      </w:r>
      <w:proofErr w:type="gramEnd"/>
      <w:r w:rsidR="00E53762" w:rsidRPr="0011696E">
        <w:rPr>
          <w:rFonts w:ascii="Courier New" w:hAnsi="Courier New" w:cs="Courier New"/>
          <w:sz w:val="16"/>
          <w:szCs w:val="24"/>
          <w:lang w:val="en-GB"/>
        </w:rPr>
        <w:t>95,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t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+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3)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="00E53762" w:rsidRPr="0011696E">
        <w:rPr>
          <w:rFonts w:ascii="Courier New" w:hAnsi="Courier New" w:cs="Courier New"/>
          <w:sz w:val="16"/>
          <w:szCs w:val="24"/>
          <w:lang w:val="en-GB"/>
        </w:rPr>
        <w:t>=</w:t>
      </w:r>
      <w:r>
        <w:rPr>
          <w:rFonts w:ascii="Courier New" w:hAnsi="Courier New" w:cs="Courier New"/>
          <w:sz w:val="16"/>
          <w:szCs w:val="24"/>
          <w:lang w:val="en-GB"/>
        </w:rPr>
        <w:t xml:space="preserve"> </w:t>
      </w:r>
      <w:proofErr w:type="spellStart"/>
      <w:r w:rsidR="00E53762" w:rsidRPr="0011696E">
        <w:rPr>
          <w:rFonts w:ascii="Courier New" w:hAnsi="Courier New" w:cs="Courier New"/>
          <w:sz w:val="16"/>
          <w:szCs w:val="24"/>
          <w:lang w:val="en-GB"/>
        </w:rPr>
        <w:t>somma</w:t>
      </w:r>
      <w:proofErr w:type="spellEnd"/>
    </w:p>
    <w:p w14:paraId="34BC75C1" w14:textId="0FD5D394" w:rsidR="00E53762" w:rsidRPr="0011696E" w:rsidRDefault="00E53762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 w:rsidRPr="0011696E">
        <w:rPr>
          <w:rFonts w:ascii="Courier New" w:hAnsi="Courier New" w:cs="Courier New"/>
          <w:sz w:val="16"/>
          <w:szCs w:val="24"/>
          <w:lang w:val="en-GB"/>
        </w:rPr>
        <w:t>Next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t</w:t>
      </w:r>
    </w:p>
    <w:p w14:paraId="3CFE3CC3" w14:textId="1922914F" w:rsidR="00E53762" w:rsidRPr="0011696E" w:rsidRDefault="00E53762" w:rsidP="00E53762">
      <w:pPr>
        <w:spacing w:after="0" w:line="360" w:lineRule="auto"/>
        <w:ind w:left="567"/>
        <w:contextualSpacing/>
        <w:jc w:val="both"/>
        <w:rPr>
          <w:rFonts w:ascii="Courier New" w:hAnsi="Courier New" w:cs="Courier New"/>
          <w:sz w:val="16"/>
          <w:szCs w:val="24"/>
          <w:lang w:val="en-GB"/>
        </w:rPr>
      </w:pPr>
      <w:r w:rsidRPr="0011696E">
        <w:rPr>
          <w:rFonts w:ascii="Courier New" w:hAnsi="Courier New" w:cs="Courier New"/>
          <w:sz w:val="16"/>
          <w:szCs w:val="24"/>
          <w:lang w:val="en-GB"/>
        </w:rPr>
        <w:t>End</w:t>
      </w:r>
      <w:r w:rsidR="0054029E">
        <w:rPr>
          <w:rFonts w:ascii="Courier New" w:hAnsi="Courier New" w:cs="Courier New"/>
          <w:sz w:val="16"/>
          <w:szCs w:val="24"/>
          <w:lang w:val="en-GB"/>
        </w:rPr>
        <w:t xml:space="preserve"> </w:t>
      </w:r>
      <w:r w:rsidRPr="0011696E">
        <w:rPr>
          <w:rFonts w:ascii="Courier New" w:hAnsi="Courier New" w:cs="Courier New"/>
          <w:sz w:val="16"/>
          <w:szCs w:val="24"/>
          <w:lang w:val="en-GB"/>
        </w:rPr>
        <w:t>Sub</w:t>
      </w:r>
    </w:p>
    <w:p w14:paraId="006DE1E8" w14:textId="77777777" w:rsidR="00E53762" w:rsidRPr="0011696E" w:rsidRDefault="00E53762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802553" w14:textId="6ACFE8B3" w:rsidR="00E53762" w:rsidRDefault="00E53762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eet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“MK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-section_1”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“MK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-section_2”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an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–Kendal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-sec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pplied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“MK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-section_1”)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us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oul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nt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ascending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c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unti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us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an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ossib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evers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oint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co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“MK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-section_2”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us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oul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nt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co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descending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c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start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us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an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evers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oint)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“MK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-section_2”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har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isplay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vailab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o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co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ctions.</w:t>
      </w:r>
    </w:p>
    <w:p w14:paraId="5924A2CA" w14:textId="044CD231" w:rsidR="00347111" w:rsidRPr="0011696E" w:rsidRDefault="00347111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preadshee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P_trend_Analysis.xlsm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vailab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aterial.</w:t>
      </w:r>
    </w:p>
    <w:p w14:paraId="6D860937" w14:textId="426F0700" w:rsidR="00E53762" w:rsidRPr="0011696E" w:rsidRDefault="00E53762" w:rsidP="00E53762">
      <w:pPr>
        <w:pStyle w:val="Heading1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Appendix</w:t>
      </w:r>
      <w:r w:rsidR="0054029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B</w:t>
      </w:r>
    </w:p>
    <w:p w14:paraId="4A1C85CE" w14:textId="177C0BDF" w:rsidR="00E53762" w:rsidRPr="0011696E" w:rsidRDefault="00E53762" w:rsidP="00E5376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alys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ependenc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Kendal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istribu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umb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servation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6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8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ossib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hit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ois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easu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andom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riabilit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mpar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100.000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ri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ach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andom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enera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llows:</w:t>
      </w:r>
    </w:p>
    <w:p w14:paraId="43460F5F" w14:textId="29B6253D" w:rsidR="00E53762" w:rsidRPr="0011696E" w:rsidRDefault="00E53762" w:rsidP="00E53762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100.000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ead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at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ri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8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year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servation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llow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orm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istribu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150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e.g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150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g/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ive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hemic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mpound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andar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evia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i.e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socia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easuremen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recision).</w:t>
      </w:r>
    </w:p>
    <w:p w14:paraId="71C879B0" w14:textId="7F554B3B" w:rsidR="00E53762" w:rsidRPr="0011696E" w:rsidRDefault="00E53762" w:rsidP="00E53762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ac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ri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8)observations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g/l/yea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mposed</w:t>
      </w:r>
    </w:p>
    <w:p w14:paraId="32F14E66" w14:textId="5AF5AF72" w:rsidR="00E53762" w:rsidRPr="0011696E" w:rsidRDefault="00E53762" w:rsidP="00E53762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atistic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ompu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100.000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ri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genera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ccording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point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tha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s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ri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ri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ou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lement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espectively)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tain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mpiric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umulativ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distribu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11696E">
        <w:rPr>
          <w:rFonts w:ascii="Times New Roman" w:hAnsi="Times New Roman" w:cs="Times New Roman"/>
          <w:sz w:val="24"/>
          <w:szCs w:val="24"/>
          <w:lang w:val="en-GB"/>
        </w:rPr>
        <w:t>func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re</w:t>
      </w:r>
      <w:proofErr w:type="gramEnd"/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ow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1.</w:t>
      </w:r>
    </w:p>
    <w:p w14:paraId="6E596376" w14:textId="77777777" w:rsidR="00E53762" w:rsidRPr="0011696E" w:rsidRDefault="00E53762" w:rsidP="00E537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BE8D0AC" wp14:editId="4D9A0B88">
            <wp:extent cx="6120130" cy="250444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df S statistics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99FD9" w14:textId="596FFD13" w:rsidR="00E53762" w:rsidRPr="0011696E" w:rsidRDefault="00E53762" w:rsidP="00E5376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Figure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B1.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Sample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Cumulative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Distribution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Function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Mann-Kendall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statistics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function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number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observations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on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presence/lack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iCs/>
          <w:sz w:val="24"/>
          <w:szCs w:val="24"/>
          <w:lang w:val="en-GB"/>
        </w:rPr>
        <w:t>trend</w:t>
      </w:r>
    </w:p>
    <w:p w14:paraId="01863CF3" w14:textId="77777777" w:rsidR="00E53762" w:rsidRPr="0011696E" w:rsidRDefault="00E53762" w:rsidP="00E537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DCE629" w14:textId="23F3E7FC" w:rsidR="00E53762" w:rsidRPr="00304672" w:rsidRDefault="00E53762" w:rsidP="00E53762">
      <w:pPr>
        <w:spacing w:after="0" w:line="360" w:lineRule="auto"/>
        <w:jc w:val="both"/>
        <w:rPr>
          <w:lang w:val="en-GB"/>
        </w:rPr>
      </w:pPr>
      <w:r w:rsidRPr="0011696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ow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1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D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K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atistic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ri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servation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ou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blu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lines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ear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verlap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-10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+10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year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servation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tatistic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erie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green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thou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yellow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uch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id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ang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(-3</w:t>
      </w:r>
      <w:r>
        <w:rPr>
          <w:rFonts w:ascii="Times New Roman" w:hAnsi="Times New Roman" w:cs="Times New Roman"/>
          <w:sz w:val="24"/>
          <w:szCs w:val="24"/>
          <w:lang w:val="en-GB"/>
        </w:rPr>
        <w:t>0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30)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learl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ff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bou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verage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eport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exampl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a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var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unctio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mpos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hit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ois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,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however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show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ctual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ca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aske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whit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nois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observations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oo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few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trend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may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remain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96E">
        <w:rPr>
          <w:rFonts w:ascii="Times New Roman" w:hAnsi="Times New Roman" w:cs="Times New Roman"/>
          <w:sz w:val="24"/>
          <w:szCs w:val="24"/>
          <w:lang w:val="en-GB"/>
        </w:rPr>
        <w:t>unrevealed.</w:t>
      </w:r>
      <w:r w:rsidR="0054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67668FE" w14:textId="77777777" w:rsidR="00E53762" w:rsidRPr="0011696E" w:rsidRDefault="00E53762" w:rsidP="00E53762">
      <w:pPr>
        <w:rPr>
          <w:lang w:val="en-GB"/>
        </w:rPr>
      </w:pPr>
    </w:p>
    <w:p w14:paraId="17A6C329" w14:textId="77777777" w:rsidR="00AB415B" w:rsidRPr="00304672" w:rsidRDefault="00AB415B">
      <w:pPr>
        <w:spacing w:after="0" w:line="360" w:lineRule="auto"/>
        <w:jc w:val="both"/>
        <w:rPr>
          <w:lang w:val="en-GB"/>
        </w:rPr>
      </w:pPr>
    </w:p>
    <w:sectPr w:rsidR="00AB415B" w:rsidRPr="00304672" w:rsidSect="008A5BA4">
      <w:headerReference w:type="default" r:id="rId13"/>
      <w:footerReference w:type="default" r:id="rId14"/>
      <w:pgSz w:w="11906" w:h="16838"/>
      <w:pgMar w:top="1417" w:right="1134" w:bottom="1134" w:left="1134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11D9C" w14:textId="77777777" w:rsidR="00597AC5" w:rsidRDefault="00597AC5">
      <w:pPr>
        <w:spacing w:after="0" w:line="240" w:lineRule="auto"/>
      </w:pPr>
      <w:r>
        <w:separator/>
      </w:r>
    </w:p>
  </w:endnote>
  <w:endnote w:type="continuationSeparator" w:id="0">
    <w:p w14:paraId="172CB405" w14:textId="77777777" w:rsidR="00597AC5" w:rsidRDefault="00597AC5">
      <w:pPr>
        <w:spacing w:after="0" w:line="240" w:lineRule="auto"/>
      </w:pPr>
      <w:r>
        <w:continuationSeparator/>
      </w:r>
    </w:p>
  </w:endnote>
  <w:endnote w:type="continuationNotice" w:id="1">
    <w:p w14:paraId="6FFB4808" w14:textId="77777777" w:rsidR="00597AC5" w:rsidRDefault="00597A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0060003"/>
      <w:docPartObj>
        <w:docPartGallery w:val="Page Numbers (Bottom of Page)"/>
        <w:docPartUnique/>
      </w:docPartObj>
    </w:sdtPr>
    <w:sdtEndPr/>
    <w:sdtContent>
      <w:p w14:paraId="52EB77C5" w14:textId="099B0232" w:rsidR="00E22B97" w:rsidRDefault="00E22B97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8A5BA4">
          <w:rPr>
            <w:noProof/>
          </w:rPr>
          <w:t>1</w:t>
        </w:r>
        <w:r>
          <w:fldChar w:fldCharType="end"/>
        </w:r>
      </w:p>
    </w:sdtContent>
  </w:sdt>
  <w:p w14:paraId="2E5EB2AF" w14:textId="77777777" w:rsidR="00E22B97" w:rsidRDefault="00E22B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A806B" w14:textId="77777777" w:rsidR="00597AC5" w:rsidRDefault="00597AC5">
      <w:pPr>
        <w:spacing w:after="0" w:line="240" w:lineRule="auto"/>
      </w:pPr>
      <w:r>
        <w:separator/>
      </w:r>
    </w:p>
  </w:footnote>
  <w:footnote w:type="continuationSeparator" w:id="0">
    <w:p w14:paraId="440B23B5" w14:textId="77777777" w:rsidR="00597AC5" w:rsidRDefault="00597AC5">
      <w:pPr>
        <w:spacing w:after="0" w:line="240" w:lineRule="auto"/>
      </w:pPr>
      <w:r>
        <w:continuationSeparator/>
      </w:r>
    </w:p>
  </w:footnote>
  <w:footnote w:type="continuationNotice" w:id="1">
    <w:p w14:paraId="2CCF6AE3" w14:textId="77777777" w:rsidR="00597AC5" w:rsidRDefault="00597AC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844502" w14:textId="77777777" w:rsidR="00E22B97" w:rsidRDefault="00E22B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81CC7"/>
    <w:multiLevelType w:val="multilevel"/>
    <w:tmpl w:val="5B5681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2.1%4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243B2F"/>
    <w:multiLevelType w:val="hybridMultilevel"/>
    <w:tmpl w:val="556EDA0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3A2495"/>
    <w:multiLevelType w:val="multilevel"/>
    <w:tmpl w:val="68749220"/>
    <w:lvl w:ilvl="0">
      <w:start w:val="1"/>
      <w:numFmt w:val="bullet"/>
      <w:lvlText w:val=""/>
      <w:lvlJc w:val="left"/>
      <w:pPr>
        <w:ind w:left="6598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260534BA"/>
    <w:multiLevelType w:val="multilevel"/>
    <w:tmpl w:val="F9B63E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29514F75"/>
    <w:multiLevelType w:val="multilevel"/>
    <w:tmpl w:val="EE8C09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5B3171"/>
    <w:multiLevelType w:val="hybridMultilevel"/>
    <w:tmpl w:val="F014E8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0D319B"/>
    <w:multiLevelType w:val="hybridMultilevel"/>
    <w:tmpl w:val="556EDA0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EC5E03"/>
    <w:multiLevelType w:val="multilevel"/>
    <w:tmpl w:val="DC36A290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3A0E7446"/>
    <w:multiLevelType w:val="hybridMultilevel"/>
    <w:tmpl w:val="17768822"/>
    <w:lvl w:ilvl="0" w:tplc="74BCAC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5C0219"/>
    <w:multiLevelType w:val="multilevel"/>
    <w:tmpl w:val="40602D9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>
    <w:nsid w:val="4C180BA7"/>
    <w:multiLevelType w:val="hybridMultilevel"/>
    <w:tmpl w:val="34AAD0BA"/>
    <w:lvl w:ilvl="0" w:tplc="D9EEF7B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0C0FF1"/>
    <w:multiLevelType w:val="multilevel"/>
    <w:tmpl w:val="9FECB6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7002490F"/>
    <w:multiLevelType w:val="multilevel"/>
    <w:tmpl w:val="FF4CBA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4"/>
  </w:num>
  <w:num w:numId="5">
    <w:abstractNumId w:val="12"/>
  </w:num>
  <w:num w:numId="6">
    <w:abstractNumId w:val="9"/>
  </w:num>
  <w:num w:numId="7">
    <w:abstractNumId w:val="6"/>
  </w:num>
  <w:num w:numId="8">
    <w:abstractNumId w:val="1"/>
  </w:num>
  <w:num w:numId="9">
    <w:abstractNumId w:val="10"/>
  </w:num>
  <w:num w:numId="10">
    <w:abstractNumId w:val="11"/>
  </w:num>
  <w:num w:numId="11">
    <w:abstractNumId w:val="2"/>
  </w:num>
  <w:num w:numId="12">
    <w:abstractNumId w:val="5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E73">
    <w15:presenceInfo w15:providerId="None" w15:userId="OE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C14C4"/>
    <w:rsid w:val="00004528"/>
    <w:rsid w:val="000049B4"/>
    <w:rsid w:val="00004CAF"/>
    <w:rsid w:val="000114B7"/>
    <w:rsid w:val="00014EE2"/>
    <w:rsid w:val="00022433"/>
    <w:rsid w:val="00022FCD"/>
    <w:rsid w:val="0002370C"/>
    <w:rsid w:val="0002613F"/>
    <w:rsid w:val="00030159"/>
    <w:rsid w:val="00031855"/>
    <w:rsid w:val="000331DF"/>
    <w:rsid w:val="00034C56"/>
    <w:rsid w:val="000354C6"/>
    <w:rsid w:val="00036808"/>
    <w:rsid w:val="0003749F"/>
    <w:rsid w:val="000412CE"/>
    <w:rsid w:val="00041614"/>
    <w:rsid w:val="00041720"/>
    <w:rsid w:val="0004353B"/>
    <w:rsid w:val="00045733"/>
    <w:rsid w:val="00045ACB"/>
    <w:rsid w:val="000601D8"/>
    <w:rsid w:val="00062F69"/>
    <w:rsid w:val="000645A0"/>
    <w:rsid w:val="00071606"/>
    <w:rsid w:val="000721B5"/>
    <w:rsid w:val="000731F6"/>
    <w:rsid w:val="00081A32"/>
    <w:rsid w:val="00082E78"/>
    <w:rsid w:val="0008321A"/>
    <w:rsid w:val="000840E5"/>
    <w:rsid w:val="0008461F"/>
    <w:rsid w:val="00084E94"/>
    <w:rsid w:val="000854AE"/>
    <w:rsid w:val="00096B71"/>
    <w:rsid w:val="00097304"/>
    <w:rsid w:val="000A0574"/>
    <w:rsid w:val="000A202E"/>
    <w:rsid w:val="000A4520"/>
    <w:rsid w:val="000B399B"/>
    <w:rsid w:val="000B4D2C"/>
    <w:rsid w:val="000B7C32"/>
    <w:rsid w:val="000C3E89"/>
    <w:rsid w:val="000C401B"/>
    <w:rsid w:val="000D012B"/>
    <w:rsid w:val="000D46CA"/>
    <w:rsid w:val="000D506C"/>
    <w:rsid w:val="000E29C0"/>
    <w:rsid w:val="000E3972"/>
    <w:rsid w:val="001007BB"/>
    <w:rsid w:val="00105349"/>
    <w:rsid w:val="0010700C"/>
    <w:rsid w:val="00107484"/>
    <w:rsid w:val="001078B7"/>
    <w:rsid w:val="0011009C"/>
    <w:rsid w:val="00110BDF"/>
    <w:rsid w:val="00111278"/>
    <w:rsid w:val="00116DCD"/>
    <w:rsid w:val="001255CF"/>
    <w:rsid w:val="00126F06"/>
    <w:rsid w:val="00130F55"/>
    <w:rsid w:val="0013265C"/>
    <w:rsid w:val="00135A8C"/>
    <w:rsid w:val="00136BE4"/>
    <w:rsid w:val="0014378A"/>
    <w:rsid w:val="001523D6"/>
    <w:rsid w:val="001540EF"/>
    <w:rsid w:val="001568B4"/>
    <w:rsid w:val="00161CC1"/>
    <w:rsid w:val="00165186"/>
    <w:rsid w:val="001769DE"/>
    <w:rsid w:val="00183B12"/>
    <w:rsid w:val="00185B22"/>
    <w:rsid w:val="00187602"/>
    <w:rsid w:val="0019615D"/>
    <w:rsid w:val="001A24B1"/>
    <w:rsid w:val="001A2EBD"/>
    <w:rsid w:val="001A5745"/>
    <w:rsid w:val="001A5E48"/>
    <w:rsid w:val="001A6CD9"/>
    <w:rsid w:val="001B07FF"/>
    <w:rsid w:val="001B180B"/>
    <w:rsid w:val="001C0A45"/>
    <w:rsid w:val="001C3C23"/>
    <w:rsid w:val="001C5472"/>
    <w:rsid w:val="001C5EC0"/>
    <w:rsid w:val="001C73D1"/>
    <w:rsid w:val="001C76C6"/>
    <w:rsid w:val="001D6035"/>
    <w:rsid w:val="001E113A"/>
    <w:rsid w:val="001E12D4"/>
    <w:rsid w:val="001E4906"/>
    <w:rsid w:val="001E6F24"/>
    <w:rsid w:val="001E7531"/>
    <w:rsid w:val="001F25CC"/>
    <w:rsid w:val="001F2F4A"/>
    <w:rsid w:val="001F48DB"/>
    <w:rsid w:val="001F54A0"/>
    <w:rsid w:val="00200105"/>
    <w:rsid w:val="00200B62"/>
    <w:rsid w:val="00201EBF"/>
    <w:rsid w:val="0020323E"/>
    <w:rsid w:val="00204987"/>
    <w:rsid w:val="0020608A"/>
    <w:rsid w:val="00206A6E"/>
    <w:rsid w:val="00207F1D"/>
    <w:rsid w:val="00215032"/>
    <w:rsid w:val="00220A18"/>
    <w:rsid w:val="00225660"/>
    <w:rsid w:val="002327D2"/>
    <w:rsid w:val="00236DAE"/>
    <w:rsid w:val="00242C02"/>
    <w:rsid w:val="00244475"/>
    <w:rsid w:val="002450ED"/>
    <w:rsid w:val="00247975"/>
    <w:rsid w:val="00250FB6"/>
    <w:rsid w:val="00251302"/>
    <w:rsid w:val="002524ED"/>
    <w:rsid w:val="00253146"/>
    <w:rsid w:val="002550F1"/>
    <w:rsid w:val="00256409"/>
    <w:rsid w:val="00257706"/>
    <w:rsid w:val="002609AD"/>
    <w:rsid w:val="0026169D"/>
    <w:rsid w:val="00261AB5"/>
    <w:rsid w:val="00263001"/>
    <w:rsid w:val="00263D61"/>
    <w:rsid w:val="00264E38"/>
    <w:rsid w:val="002653A3"/>
    <w:rsid w:val="00273772"/>
    <w:rsid w:val="00274B85"/>
    <w:rsid w:val="002759DE"/>
    <w:rsid w:val="00276FFE"/>
    <w:rsid w:val="00277C95"/>
    <w:rsid w:val="002802A3"/>
    <w:rsid w:val="00295983"/>
    <w:rsid w:val="002A3FF5"/>
    <w:rsid w:val="002A6293"/>
    <w:rsid w:val="002C1A4F"/>
    <w:rsid w:val="002C3A43"/>
    <w:rsid w:val="002C45B4"/>
    <w:rsid w:val="002C4F47"/>
    <w:rsid w:val="002C6512"/>
    <w:rsid w:val="002D50C4"/>
    <w:rsid w:val="002D6177"/>
    <w:rsid w:val="002D6ED1"/>
    <w:rsid w:val="002E153A"/>
    <w:rsid w:val="002E1DAA"/>
    <w:rsid w:val="002E2694"/>
    <w:rsid w:val="002E7CBF"/>
    <w:rsid w:val="00300C8E"/>
    <w:rsid w:val="00304672"/>
    <w:rsid w:val="003051A2"/>
    <w:rsid w:val="00310117"/>
    <w:rsid w:val="00315EF9"/>
    <w:rsid w:val="00316180"/>
    <w:rsid w:val="003165A8"/>
    <w:rsid w:val="003202F1"/>
    <w:rsid w:val="00324399"/>
    <w:rsid w:val="00325E23"/>
    <w:rsid w:val="00327A58"/>
    <w:rsid w:val="0033244D"/>
    <w:rsid w:val="00332CDC"/>
    <w:rsid w:val="00333228"/>
    <w:rsid w:val="00335975"/>
    <w:rsid w:val="003447B0"/>
    <w:rsid w:val="00346238"/>
    <w:rsid w:val="00347111"/>
    <w:rsid w:val="0035217B"/>
    <w:rsid w:val="00354045"/>
    <w:rsid w:val="00354056"/>
    <w:rsid w:val="00354E4B"/>
    <w:rsid w:val="0035795C"/>
    <w:rsid w:val="00363EEB"/>
    <w:rsid w:val="003641C7"/>
    <w:rsid w:val="00364A54"/>
    <w:rsid w:val="00366D19"/>
    <w:rsid w:val="00371A4F"/>
    <w:rsid w:val="003742AA"/>
    <w:rsid w:val="00376521"/>
    <w:rsid w:val="00381748"/>
    <w:rsid w:val="003852E3"/>
    <w:rsid w:val="003861A8"/>
    <w:rsid w:val="003939EE"/>
    <w:rsid w:val="00394830"/>
    <w:rsid w:val="003979A7"/>
    <w:rsid w:val="00397BC8"/>
    <w:rsid w:val="003A587F"/>
    <w:rsid w:val="003B0F61"/>
    <w:rsid w:val="003B1FAD"/>
    <w:rsid w:val="003B61CF"/>
    <w:rsid w:val="003C61D7"/>
    <w:rsid w:val="003D1C02"/>
    <w:rsid w:val="003D44A9"/>
    <w:rsid w:val="003E0137"/>
    <w:rsid w:val="003E02CA"/>
    <w:rsid w:val="003E1C18"/>
    <w:rsid w:val="003E345A"/>
    <w:rsid w:val="003E3D16"/>
    <w:rsid w:val="003E5B24"/>
    <w:rsid w:val="003F0C55"/>
    <w:rsid w:val="003F19C7"/>
    <w:rsid w:val="003F3036"/>
    <w:rsid w:val="003F4202"/>
    <w:rsid w:val="003F4C45"/>
    <w:rsid w:val="003F63CD"/>
    <w:rsid w:val="00402172"/>
    <w:rsid w:val="004041D3"/>
    <w:rsid w:val="00410A5E"/>
    <w:rsid w:val="004125D3"/>
    <w:rsid w:val="00413EE6"/>
    <w:rsid w:val="00422424"/>
    <w:rsid w:val="00422CC3"/>
    <w:rsid w:val="00423CBA"/>
    <w:rsid w:val="00424F01"/>
    <w:rsid w:val="004265A7"/>
    <w:rsid w:val="004365A7"/>
    <w:rsid w:val="004406A7"/>
    <w:rsid w:val="00442316"/>
    <w:rsid w:val="0044463D"/>
    <w:rsid w:val="004462B5"/>
    <w:rsid w:val="004511D7"/>
    <w:rsid w:val="0045179D"/>
    <w:rsid w:val="00455E45"/>
    <w:rsid w:val="00455E60"/>
    <w:rsid w:val="004573E5"/>
    <w:rsid w:val="00457BD6"/>
    <w:rsid w:val="0046012B"/>
    <w:rsid w:val="00470BD0"/>
    <w:rsid w:val="004754DC"/>
    <w:rsid w:val="004773BD"/>
    <w:rsid w:val="00477434"/>
    <w:rsid w:val="00477CF3"/>
    <w:rsid w:val="00477DA5"/>
    <w:rsid w:val="004821CF"/>
    <w:rsid w:val="004838C8"/>
    <w:rsid w:val="004844B7"/>
    <w:rsid w:val="00484BC8"/>
    <w:rsid w:val="0049183A"/>
    <w:rsid w:val="004937D7"/>
    <w:rsid w:val="00494BCF"/>
    <w:rsid w:val="00494C66"/>
    <w:rsid w:val="004950D9"/>
    <w:rsid w:val="004A20A9"/>
    <w:rsid w:val="004A3B07"/>
    <w:rsid w:val="004B23BA"/>
    <w:rsid w:val="004C05E3"/>
    <w:rsid w:val="004C1BB7"/>
    <w:rsid w:val="004C486D"/>
    <w:rsid w:val="004C4B94"/>
    <w:rsid w:val="004C4D62"/>
    <w:rsid w:val="004C7899"/>
    <w:rsid w:val="004D01D4"/>
    <w:rsid w:val="004D2EA0"/>
    <w:rsid w:val="004D3CDC"/>
    <w:rsid w:val="004D4578"/>
    <w:rsid w:val="004D59C3"/>
    <w:rsid w:val="004D7A87"/>
    <w:rsid w:val="004E0279"/>
    <w:rsid w:val="004E1CC8"/>
    <w:rsid w:val="004F475C"/>
    <w:rsid w:val="004F5362"/>
    <w:rsid w:val="00502813"/>
    <w:rsid w:val="00506B2D"/>
    <w:rsid w:val="0051522A"/>
    <w:rsid w:val="005167DC"/>
    <w:rsid w:val="0052155D"/>
    <w:rsid w:val="00530482"/>
    <w:rsid w:val="0054029E"/>
    <w:rsid w:val="005438B3"/>
    <w:rsid w:val="005566FF"/>
    <w:rsid w:val="00557FC5"/>
    <w:rsid w:val="005603AB"/>
    <w:rsid w:val="0056497B"/>
    <w:rsid w:val="00565745"/>
    <w:rsid w:val="0057108B"/>
    <w:rsid w:val="00576A9B"/>
    <w:rsid w:val="00582547"/>
    <w:rsid w:val="0058407A"/>
    <w:rsid w:val="0059270E"/>
    <w:rsid w:val="00593D4C"/>
    <w:rsid w:val="00597AC5"/>
    <w:rsid w:val="005A2B58"/>
    <w:rsid w:val="005A3795"/>
    <w:rsid w:val="005B23FE"/>
    <w:rsid w:val="005B5AE5"/>
    <w:rsid w:val="005C091C"/>
    <w:rsid w:val="005C12F0"/>
    <w:rsid w:val="005C2671"/>
    <w:rsid w:val="005D024A"/>
    <w:rsid w:val="005E0438"/>
    <w:rsid w:val="005E1E8E"/>
    <w:rsid w:val="005F3DE8"/>
    <w:rsid w:val="005F4151"/>
    <w:rsid w:val="005F488C"/>
    <w:rsid w:val="005F7684"/>
    <w:rsid w:val="00601DC6"/>
    <w:rsid w:val="00605339"/>
    <w:rsid w:val="00614437"/>
    <w:rsid w:val="00622507"/>
    <w:rsid w:val="00623B49"/>
    <w:rsid w:val="006240AF"/>
    <w:rsid w:val="0062528B"/>
    <w:rsid w:val="00626935"/>
    <w:rsid w:val="00632FDD"/>
    <w:rsid w:val="00634378"/>
    <w:rsid w:val="00634AB5"/>
    <w:rsid w:val="00634F83"/>
    <w:rsid w:val="00635A76"/>
    <w:rsid w:val="00644438"/>
    <w:rsid w:val="00647838"/>
    <w:rsid w:val="0066052A"/>
    <w:rsid w:val="00660B63"/>
    <w:rsid w:val="0066119A"/>
    <w:rsid w:val="0066263C"/>
    <w:rsid w:val="006801B4"/>
    <w:rsid w:val="00682A5E"/>
    <w:rsid w:val="00684C32"/>
    <w:rsid w:val="00684D60"/>
    <w:rsid w:val="006852E6"/>
    <w:rsid w:val="00687F94"/>
    <w:rsid w:val="006916FB"/>
    <w:rsid w:val="00695045"/>
    <w:rsid w:val="0069516F"/>
    <w:rsid w:val="006956EA"/>
    <w:rsid w:val="006A5755"/>
    <w:rsid w:val="006A58DA"/>
    <w:rsid w:val="006A6C4B"/>
    <w:rsid w:val="006B43F8"/>
    <w:rsid w:val="006B4CEB"/>
    <w:rsid w:val="006B517D"/>
    <w:rsid w:val="006B658F"/>
    <w:rsid w:val="006C3DEA"/>
    <w:rsid w:val="006C7D96"/>
    <w:rsid w:val="006D056B"/>
    <w:rsid w:val="006D05F6"/>
    <w:rsid w:val="006D144A"/>
    <w:rsid w:val="006D43A8"/>
    <w:rsid w:val="006E0D6A"/>
    <w:rsid w:val="006E5D13"/>
    <w:rsid w:val="006E5D52"/>
    <w:rsid w:val="006E6432"/>
    <w:rsid w:val="006F33E8"/>
    <w:rsid w:val="00704B72"/>
    <w:rsid w:val="00707168"/>
    <w:rsid w:val="00711109"/>
    <w:rsid w:val="00714344"/>
    <w:rsid w:val="007223F6"/>
    <w:rsid w:val="00723ACB"/>
    <w:rsid w:val="00724319"/>
    <w:rsid w:val="007252D7"/>
    <w:rsid w:val="00736388"/>
    <w:rsid w:val="0073667C"/>
    <w:rsid w:val="007477B1"/>
    <w:rsid w:val="00751113"/>
    <w:rsid w:val="00754FA8"/>
    <w:rsid w:val="00763B51"/>
    <w:rsid w:val="00763EF1"/>
    <w:rsid w:val="007674B2"/>
    <w:rsid w:val="00770467"/>
    <w:rsid w:val="00774167"/>
    <w:rsid w:val="00774A3D"/>
    <w:rsid w:val="00776474"/>
    <w:rsid w:val="0078025B"/>
    <w:rsid w:val="00786DEF"/>
    <w:rsid w:val="007875B3"/>
    <w:rsid w:val="007A3BF6"/>
    <w:rsid w:val="007A5444"/>
    <w:rsid w:val="007B0BFE"/>
    <w:rsid w:val="007B1C43"/>
    <w:rsid w:val="007C01F8"/>
    <w:rsid w:val="007C1857"/>
    <w:rsid w:val="007D3654"/>
    <w:rsid w:val="007D3A41"/>
    <w:rsid w:val="007E5F47"/>
    <w:rsid w:val="007F3924"/>
    <w:rsid w:val="007F69C9"/>
    <w:rsid w:val="00805185"/>
    <w:rsid w:val="00806E7E"/>
    <w:rsid w:val="00817A82"/>
    <w:rsid w:val="00821479"/>
    <w:rsid w:val="00824BD6"/>
    <w:rsid w:val="00827BA6"/>
    <w:rsid w:val="00833AF6"/>
    <w:rsid w:val="008359B9"/>
    <w:rsid w:val="00836749"/>
    <w:rsid w:val="008426E6"/>
    <w:rsid w:val="00844C9A"/>
    <w:rsid w:val="00853A91"/>
    <w:rsid w:val="00855CD0"/>
    <w:rsid w:val="00855DE2"/>
    <w:rsid w:val="00863B46"/>
    <w:rsid w:val="00864510"/>
    <w:rsid w:val="00870076"/>
    <w:rsid w:val="00870113"/>
    <w:rsid w:val="0088063D"/>
    <w:rsid w:val="00895567"/>
    <w:rsid w:val="008A3B1A"/>
    <w:rsid w:val="008A5B87"/>
    <w:rsid w:val="008A5BA4"/>
    <w:rsid w:val="008A7708"/>
    <w:rsid w:val="008C0D16"/>
    <w:rsid w:val="008C313A"/>
    <w:rsid w:val="008C785F"/>
    <w:rsid w:val="008D087C"/>
    <w:rsid w:val="008D0BC4"/>
    <w:rsid w:val="008D0BD6"/>
    <w:rsid w:val="008D0E08"/>
    <w:rsid w:val="008D3BDE"/>
    <w:rsid w:val="008D597E"/>
    <w:rsid w:val="008D5CA4"/>
    <w:rsid w:val="008D6434"/>
    <w:rsid w:val="008E14D6"/>
    <w:rsid w:val="008E1A7F"/>
    <w:rsid w:val="008E44D8"/>
    <w:rsid w:val="008E71D7"/>
    <w:rsid w:val="008E72F7"/>
    <w:rsid w:val="008F1596"/>
    <w:rsid w:val="008F2DEB"/>
    <w:rsid w:val="008F4DA8"/>
    <w:rsid w:val="0091085B"/>
    <w:rsid w:val="0091165D"/>
    <w:rsid w:val="00911E59"/>
    <w:rsid w:val="00913325"/>
    <w:rsid w:val="009165E0"/>
    <w:rsid w:val="00917081"/>
    <w:rsid w:val="009206FA"/>
    <w:rsid w:val="009220FB"/>
    <w:rsid w:val="00922680"/>
    <w:rsid w:val="00922F23"/>
    <w:rsid w:val="009253B6"/>
    <w:rsid w:val="00925A12"/>
    <w:rsid w:val="009263DC"/>
    <w:rsid w:val="00937600"/>
    <w:rsid w:val="00946702"/>
    <w:rsid w:val="00952B2E"/>
    <w:rsid w:val="009577CA"/>
    <w:rsid w:val="009629F2"/>
    <w:rsid w:val="00965235"/>
    <w:rsid w:val="00967622"/>
    <w:rsid w:val="00973214"/>
    <w:rsid w:val="00974286"/>
    <w:rsid w:val="00980052"/>
    <w:rsid w:val="00981FD7"/>
    <w:rsid w:val="00983AAA"/>
    <w:rsid w:val="00987437"/>
    <w:rsid w:val="009A1038"/>
    <w:rsid w:val="009A44A1"/>
    <w:rsid w:val="009A6E14"/>
    <w:rsid w:val="009A7842"/>
    <w:rsid w:val="009B05EF"/>
    <w:rsid w:val="009B254B"/>
    <w:rsid w:val="009B5069"/>
    <w:rsid w:val="009B57CC"/>
    <w:rsid w:val="009B687F"/>
    <w:rsid w:val="009C14C4"/>
    <w:rsid w:val="009C15B0"/>
    <w:rsid w:val="009C2D38"/>
    <w:rsid w:val="009C7960"/>
    <w:rsid w:val="009D1CAF"/>
    <w:rsid w:val="009D2353"/>
    <w:rsid w:val="009E2FD5"/>
    <w:rsid w:val="009E31F0"/>
    <w:rsid w:val="009E6599"/>
    <w:rsid w:val="00A0300B"/>
    <w:rsid w:val="00A04E41"/>
    <w:rsid w:val="00A07180"/>
    <w:rsid w:val="00A07A75"/>
    <w:rsid w:val="00A10D99"/>
    <w:rsid w:val="00A150FE"/>
    <w:rsid w:val="00A21799"/>
    <w:rsid w:val="00A23EB1"/>
    <w:rsid w:val="00A27FC4"/>
    <w:rsid w:val="00A304E7"/>
    <w:rsid w:val="00A329AE"/>
    <w:rsid w:val="00A32A0C"/>
    <w:rsid w:val="00A33B49"/>
    <w:rsid w:val="00A369D8"/>
    <w:rsid w:val="00A4460E"/>
    <w:rsid w:val="00A50F23"/>
    <w:rsid w:val="00A510BE"/>
    <w:rsid w:val="00A561AC"/>
    <w:rsid w:val="00A5634E"/>
    <w:rsid w:val="00A6368D"/>
    <w:rsid w:val="00A658E1"/>
    <w:rsid w:val="00A70A86"/>
    <w:rsid w:val="00A72847"/>
    <w:rsid w:val="00A74B33"/>
    <w:rsid w:val="00A75771"/>
    <w:rsid w:val="00A758C2"/>
    <w:rsid w:val="00A75C2F"/>
    <w:rsid w:val="00A91F60"/>
    <w:rsid w:val="00A9288F"/>
    <w:rsid w:val="00AA0F23"/>
    <w:rsid w:val="00AA2CE1"/>
    <w:rsid w:val="00AA37F7"/>
    <w:rsid w:val="00AA4E52"/>
    <w:rsid w:val="00AB415B"/>
    <w:rsid w:val="00AB4B78"/>
    <w:rsid w:val="00AC0D7A"/>
    <w:rsid w:val="00AC64FC"/>
    <w:rsid w:val="00AD1335"/>
    <w:rsid w:val="00AD1B23"/>
    <w:rsid w:val="00AD2D0C"/>
    <w:rsid w:val="00AD7420"/>
    <w:rsid w:val="00AD7D97"/>
    <w:rsid w:val="00AE0931"/>
    <w:rsid w:val="00AE1850"/>
    <w:rsid w:val="00AE2998"/>
    <w:rsid w:val="00AE4158"/>
    <w:rsid w:val="00AE454B"/>
    <w:rsid w:val="00AE4BD6"/>
    <w:rsid w:val="00AE7E79"/>
    <w:rsid w:val="00AF0B3F"/>
    <w:rsid w:val="00AF42B0"/>
    <w:rsid w:val="00B013AC"/>
    <w:rsid w:val="00B02BFC"/>
    <w:rsid w:val="00B0309E"/>
    <w:rsid w:val="00B04BA6"/>
    <w:rsid w:val="00B07812"/>
    <w:rsid w:val="00B20C46"/>
    <w:rsid w:val="00B23B2C"/>
    <w:rsid w:val="00B23F89"/>
    <w:rsid w:val="00B252CD"/>
    <w:rsid w:val="00B26E20"/>
    <w:rsid w:val="00B30C3A"/>
    <w:rsid w:val="00B329BF"/>
    <w:rsid w:val="00B36183"/>
    <w:rsid w:val="00B40C93"/>
    <w:rsid w:val="00B43C83"/>
    <w:rsid w:val="00B452AE"/>
    <w:rsid w:val="00B45A9E"/>
    <w:rsid w:val="00B45DEB"/>
    <w:rsid w:val="00B468FA"/>
    <w:rsid w:val="00B46CBD"/>
    <w:rsid w:val="00B476FA"/>
    <w:rsid w:val="00B5723D"/>
    <w:rsid w:val="00B572F1"/>
    <w:rsid w:val="00B57C89"/>
    <w:rsid w:val="00B61EF8"/>
    <w:rsid w:val="00B620E3"/>
    <w:rsid w:val="00B6377E"/>
    <w:rsid w:val="00B6394C"/>
    <w:rsid w:val="00B70195"/>
    <w:rsid w:val="00B707D1"/>
    <w:rsid w:val="00B712C4"/>
    <w:rsid w:val="00B73680"/>
    <w:rsid w:val="00B76759"/>
    <w:rsid w:val="00B77606"/>
    <w:rsid w:val="00B8234A"/>
    <w:rsid w:val="00B84E27"/>
    <w:rsid w:val="00B8572F"/>
    <w:rsid w:val="00BA3D18"/>
    <w:rsid w:val="00BA58AE"/>
    <w:rsid w:val="00BA747F"/>
    <w:rsid w:val="00BA7CB4"/>
    <w:rsid w:val="00BB65CB"/>
    <w:rsid w:val="00BD3CBD"/>
    <w:rsid w:val="00BD6D3E"/>
    <w:rsid w:val="00BE06B8"/>
    <w:rsid w:val="00BE2BF5"/>
    <w:rsid w:val="00BE3A11"/>
    <w:rsid w:val="00BE3AAB"/>
    <w:rsid w:val="00BE6AB2"/>
    <w:rsid w:val="00BE7C4C"/>
    <w:rsid w:val="00BF02CC"/>
    <w:rsid w:val="00BF5CCE"/>
    <w:rsid w:val="00BF7161"/>
    <w:rsid w:val="00C00790"/>
    <w:rsid w:val="00C02790"/>
    <w:rsid w:val="00C02F19"/>
    <w:rsid w:val="00C043C9"/>
    <w:rsid w:val="00C11D7A"/>
    <w:rsid w:val="00C1356E"/>
    <w:rsid w:val="00C13C62"/>
    <w:rsid w:val="00C14302"/>
    <w:rsid w:val="00C16DCF"/>
    <w:rsid w:val="00C22677"/>
    <w:rsid w:val="00C2273A"/>
    <w:rsid w:val="00C2327A"/>
    <w:rsid w:val="00C2413C"/>
    <w:rsid w:val="00C25E18"/>
    <w:rsid w:val="00C26EF7"/>
    <w:rsid w:val="00C311CF"/>
    <w:rsid w:val="00C4245B"/>
    <w:rsid w:val="00C458C4"/>
    <w:rsid w:val="00C51263"/>
    <w:rsid w:val="00C5301D"/>
    <w:rsid w:val="00C62712"/>
    <w:rsid w:val="00C64771"/>
    <w:rsid w:val="00C66332"/>
    <w:rsid w:val="00C70107"/>
    <w:rsid w:val="00C70857"/>
    <w:rsid w:val="00C716CC"/>
    <w:rsid w:val="00C75803"/>
    <w:rsid w:val="00C769B1"/>
    <w:rsid w:val="00C774E9"/>
    <w:rsid w:val="00C80683"/>
    <w:rsid w:val="00C80B2C"/>
    <w:rsid w:val="00C8124E"/>
    <w:rsid w:val="00C832A5"/>
    <w:rsid w:val="00C87743"/>
    <w:rsid w:val="00C93FDF"/>
    <w:rsid w:val="00C976C2"/>
    <w:rsid w:val="00CA1024"/>
    <w:rsid w:val="00CA24B0"/>
    <w:rsid w:val="00CA5592"/>
    <w:rsid w:val="00CA597B"/>
    <w:rsid w:val="00CA5B87"/>
    <w:rsid w:val="00CA5E5D"/>
    <w:rsid w:val="00CB1D87"/>
    <w:rsid w:val="00CB2A5D"/>
    <w:rsid w:val="00CB39DA"/>
    <w:rsid w:val="00CC2117"/>
    <w:rsid w:val="00CC7E01"/>
    <w:rsid w:val="00CD016C"/>
    <w:rsid w:val="00CD2E3E"/>
    <w:rsid w:val="00CD2E7C"/>
    <w:rsid w:val="00CD36D1"/>
    <w:rsid w:val="00CD3B17"/>
    <w:rsid w:val="00CD48CF"/>
    <w:rsid w:val="00CD4E90"/>
    <w:rsid w:val="00CD64BC"/>
    <w:rsid w:val="00CF1834"/>
    <w:rsid w:val="00CF3B50"/>
    <w:rsid w:val="00CF4683"/>
    <w:rsid w:val="00CF51CB"/>
    <w:rsid w:val="00D0000D"/>
    <w:rsid w:val="00D033F3"/>
    <w:rsid w:val="00D03B5A"/>
    <w:rsid w:val="00D044BD"/>
    <w:rsid w:val="00D04CEB"/>
    <w:rsid w:val="00D1158E"/>
    <w:rsid w:val="00D11AE3"/>
    <w:rsid w:val="00D22EC8"/>
    <w:rsid w:val="00D23092"/>
    <w:rsid w:val="00D24432"/>
    <w:rsid w:val="00D34396"/>
    <w:rsid w:val="00D34F44"/>
    <w:rsid w:val="00D421B6"/>
    <w:rsid w:val="00D45261"/>
    <w:rsid w:val="00D45702"/>
    <w:rsid w:val="00D5411B"/>
    <w:rsid w:val="00D54750"/>
    <w:rsid w:val="00D552B9"/>
    <w:rsid w:val="00D6026F"/>
    <w:rsid w:val="00D60A20"/>
    <w:rsid w:val="00D60FFE"/>
    <w:rsid w:val="00D62021"/>
    <w:rsid w:val="00D64CBD"/>
    <w:rsid w:val="00D76FC6"/>
    <w:rsid w:val="00D83856"/>
    <w:rsid w:val="00D855AF"/>
    <w:rsid w:val="00D85ABE"/>
    <w:rsid w:val="00D85FD2"/>
    <w:rsid w:val="00D92993"/>
    <w:rsid w:val="00D93DCB"/>
    <w:rsid w:val="00D95609"/>
    <w:rsid w:val="00DA5D0D"/>
    <w:rsid w:val="00DB2263"/>
    <w:rsid w:val="00DB58D5"/>
    <w:rsid w:val="00DB76E4"/>
    <w:rsid w:val="00DC4892"/>
    <w:rsid w:val="00DD0049"/>
    <w:rsid w:val="00DD0F70"/>
    <w:rsid w:val="00DD747D"/>
    <w:rsid w:val="00DE763F"/>
    <w:rsid w:val="00DF08BB"/>
    <w:rsid w:val="00DF2F72"/>
    <w:rsid w:val="00DF315F"/>
    <w:rsid w:val="00DF4668"/>
    <w:rsid w:val="00DF6404"/>
    <w:rsid w:val="00E001F4"/>
    <w:rsid w:val="00E0159F"/>
    <w:rsid w:val="00E04C27"/>
    <w:rsid w:val="00E05DAA"/>
    <w:rsid w:val="00E1193E"/>
    <w:rsid w:val="00E119CC"/>
    <w:rsid w:val="00E13625"/>
    <w:rsid w:val="00E15AD9"/>
    <w:rsid w:val="00E22B97"/>
    <w:rsid w:val="00E25605"/>
    <w:rsid w:val="00E26697"/>
    <w:rsid w:val="00E31C23"/>
    <w:rsid w:val="00E33F92"/>
    <w:rsid w:val="00E35EC3"/>
    <w:rsid w:val="00E4385B"/>
    <w:rsid w:val="00E47822"/>
    <w:rsid w:val="00E53762"/>
    <w:rsid w:val="00E53A66"/>
    <w:rsid w:val="00E65290"/>
    <w:rsid w:val="00E7331F"/>
    <w:rsid w:val="00E749F7"/>
    <w:rsid w:val="00E80328"/>
    <w:rsid w:val="00E8220D"/>
    <w:rsid w:val="00E824F3"/>
    <w:rsid w:val="00E90160"/>
    <w:rsid w:val="00E91E79"/>
    <w:rsid w:val="00E92314"/>
    <w:rsid w:val="00E9545F"/>
    <w:rsid w:val="00E96ED0"/>
    <w:rsid w:val="00EA326B"/>
    <w:rsid w:val="00EA7883"/>
    <w:rsid w:val="00EC3689"/>
    <w:rsid w:val="00EC3A8E"/>
    <w:rsid w:val="00EC45C6"/>
    <w:rsid w:val="00EC6294"/>
    <w:rsid w:val="00EC712B"/>
    <w:rsid w:val="00EC76C3"/>
    <w:rsid w:val="00ED161C"/>
    <w:rsid w:val="00ED54F9"/>
    <w:rsid w:val="00EE3D90"/>
    <w:rsid w:val="00EF009B"/>
    <w:rsid w:val="00EF426C"/>
    <w:rsid w:val="00EF6D17"/>
    <w:rsid w:val="00EF7541"/>
    <w:rsid w:val="00EF7E6C"/>
    <w:rsid w:val="00F00335"/>
    <w:rsid w:val="00F007B9"/>
    <w:rsid w:val="00F0124A"/>
    <w:rsid w:val="00F01397"/>
    <w:rsid w:val="00F06B00"/>
    <w:rsid w:val="00F06B63"/>
    <w:rsid w:val="00F070CC"/>
    <w:rsid w:val="00F12FE9"/>
    <w:rsid w:val="00F14380"/>
    <w:rsid w:val="00F1561A"/>
    <w:rsid w:val="00F219E8"/>
    <w:rsid w:val="00F3009B"/>
    <w:rsid w:val="00F31AA3"/>
    <w:rsid w:val="00F337A3"/>
    <w:rsid w:val="00F34FF6"/>
    <w:rsid w:val="00F353C4"/>
    <w:rsid w:val="00F3745F"/>
    <w:rsid w:val="00F508B9"/>
    <w:rsid w:val="00F55847"/>
    <w:rsid w:val="00F558BB"/>
    <w:rsid w:val="00F565A6"/>
    <w:rsid w:val="00F57058"/>
    <w:rsid w:val="00F60150"/>
    <w:rsid w:val="00F62DC5"/>
    <w:rsid w:val="00F6439A"/>
    <w:rsid w:val="00F64D9B"/>
    <w:rsid w:val="00F668FD"/>
    <w:rsid w:val="00F72E70"/>
    <w:rsid w:val="00F73E46"/>
    <w:rsid w:val="00F83C68"/>
    <w:rsid w:val="00FA3175"/>
    <w:rsid w:val="00FA69FE"/>
    <w:rsid w:val="00FA7C97"/>
    <w:rsid w:val="00FB0D07"/>
    <w:rsid w:val="00FB1CB7"/>
    <w:rsid w:val="00FB3F0E"/>
    <w:rsid w:val="00FB4A5A"/>
    <w:rsid w:val="00FB7ABA"/>
    <w:rsid w:val="00FC35A5"/>
    <w:rsid w:val="00FD263E"/>
    <w:rsid w:val="00FD27E9"/>
    <w:rsid w:val="00FD4898"/>
    <w:rsid w:val="00FF3FB5"/>
    <w:rsid w:val="00FF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E0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35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1571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7113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072F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B9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571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197BE9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CollegamentoInternet">
    <w:name w:val="Collegamento Internet"/>
    <w:basedOn w:val="DefaultParagraphFont"/>
    <w:uiPriority w:val="99"/>
    <w:unhideWhenUsed/>
    <w:rsid w:val="000A6A1A"/>
    <w:rPr>
      <w:color w:val="0563C1" w:themeColor="hyperlink"/>
      <w:u w:val="single"/>
    </w:rPr>
  </w:style>
  <w:style w:type="character" w:customStyle="1" w:styleId="shorttext">
    <w:name w:val="short_text"/>
    <w:basedOn w:val="DefaultParagraphFont"/>
    <w:qFormat/>
    <w:rsid w:val="0090027D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176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417D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417D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417D9"/>
    <w:rPr>
      <w:b/>
      <w:bCs/>
      <w:sz w:val="20"/>
      <w:szCs w:val="20"/>
    </w:rPr>
  </w:style>
  <w:style w:type="character" w:customStyle="1" w:styleId="link-external">
    <w:name w:val="link-external"/>
    <w:basedOn w:val="DefaultParagraphFont"/>
    <w:qFormat/>
    <w:rsid w:val="00C76486"/>
  </w:style>
  <w:style w:type="character" w:customStyle="1" w:styleId="HeaderChar">
    <w:name w:val="Header Char"/>
    <w:basedOn w:val="DefaultParagraphFont"/>
    <w:link w:val="Header"/>
    <w:uiPriority w:val="99"/>
    <w:qFormat/>
    <w:rsid w:val="005D236A"/>
  </w:style>
  <w:style w:type="character" w:customStyle="1" w:styleId="FooterChar">
    <w:name w:val="Footer Char"/>
    <w:basedOn w:val="DefaultParagraphFont"/>
    <w:link w:val="Footer"/>
    <w:uiPriority w:val="99"/>
    <w:qFormat/>
    <w:rsid w:val="005D236A"/>
  </w:style>
  <w:style w:type="character" w:styleId="LineNumber">
    <w:name w:val="line number"/>
    <w:basedOn w:val="DefaultParagraphFont"/>
    <w:uiPriority w:val="99"/>
    <w:semiHidden/>
    <w:unhideWhenUsed/>
    <w:qFormat/>
    <w:rsid w:val="00050211"/>
  </w:style>
  <w:style w:type="character" w:customStyle="1" w:styleId="Heading2Char">
    <w:name w:val="Heading 2 Char"/>
    <w:basedOn w:val="DefaultParagraphFont"/>
    <w:link w:val="Heading2"/>
    <w:uiPriority w:val="9"/>
    <w:qFormat/>
    <w:rsid w:val="007113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B14D5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72F0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lid-translation">
    <w:name w:val="tlid-translation"/>
    <w:basedOn w:val="DefaultParagraphFont"/>
    <w:qFormat/>
    <w:rsid w:val="001D07B4"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ascii="Times New Roman" w:hAnsi="Times New Roman" w:cs="Times New Roman"/>
      <w:sz w:val="24"/>
      <w:szCs w:val="24"/>
      <w:lang w:val="en-US"/>
    </w:rPr>
  </w:style>
  <w:style w:type="character" w:customStyle="1" w:styleId="ListLabel17">
    <w:name w:val="ListLabel 17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8">
    <w:name w:val="ListLabel 18"/>
    <w:qFormat/>
    <w:rPr>
      <w:rFonts w:ascii="Times New Roman" w:hAnsi="Times New Roman" w:cs="Times New Roman"/>
      <w:sz w:val="24"/>
      <w:szCs w:val="24"/>
    </w:rPr>
  </w:style>
  <w:style w:type="character" w:customStyle="1" w:styleId="Numerazionerighe">
    <w:name w:val="Numerazione righe"/>
  </w:style>
  <w:style w:type="paragraph" w:styleId="Title">
    <w:name w:val="Title"/>
    <w:basedOn w:val="Normal"/>
    <w:next w:val="BodyText"/>
    <w:link w:val="TitleChar"/>
    <w:uiPriority w:val="10"/>
    <w:qFormat/>
    <w:rsid w:val="00197BE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uiPriority w:val="35"/>
    <w:unhideWhenUsed/>
    <w:qFormat/>
    <w:rsid w:val="007B1B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customStyle="1" w:styleId="western">
    <w:name w:val="western"/>
    <w:basedOn w:val="Normal"/>
    <w:qFormat/>
    <w:rsid w:val="001571B3"/>
    <w:pPr>
      <w:spacing w:beforeAutospacing="1" w:after="142" w:line="288" w:lineRule="auto"/>
      <w:jc w:val="both"/>
    </w:pPr>
    <w:rPr>
      <w:rFonts w:ascii="Arial" w:eastAsia="Times New Roman" w:hAnsi="Arial" w:cs="Arial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7118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176A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417D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417D9"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C7648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5D236A"/>
    <w:pPr>
      <w:tabs>
        <w:tab w:val="center" w:pos="4819"/>
        <w:tab w:val="right" w:pos="96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D236A"/>
    <w:pPr>
      <w:tabs>
        <w:tab w:val="center" w:pos="4819"/>
        <w:tab w:val="right" w:pos="9638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A41517"/>
  </w:style>
  <w:style w:type="table" w:styleId="TableGrid">
    <w:name w:val="Table Grid"/>
    <w:basedOn w:val="TableNormal"/>
    <w:uiPriority w:val="39"/>
    <w:rsid w:val="00504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21">
    <w:name w:val="Griglia tab. 21"/>
    <w:basedOn w:val="TableNormal"/>
    <w:uiPriority w:val="47"/>
    <w:rsid w:val="0050496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semplice41">
    <w:name w:val="Tabella semplice 41"/>
    <w:basedOn w:val="TableNormal"/>
    <w:uiPriority w:val="44"/>
    <w:rsid w:val="00CE23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31">
    <w:name w:val="Tabella semplice - 31"/>
    <w:basedOn w:val="TableNormal"/>
    <w:uiPriority w:val="43"/>
    <w:rsid w:val="00E06C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07812"/>
    <w:rPr>
      <w:color w:val="0000FF"/>
      <w:u w:val="single"/>
    </w:rPr>
  </w:style>
  <w:style w:type="character" w:customStyle="1" w:styleId="ListLabel27">
    <w:name w:val="ListLabel 27"/>
    <w:qFormat/>
    <w:rsid w:val="00A72847"/>
    <w:rPr>
      <w:rFonts w:cs="Wingdings"/>
    </w:rPr>
  </w:style>
  <w:style w:type="table" w:customStyle="1" w:styleId="Tabellagriglia2-colore31">
    <w:name w:val="Tabella griglia 2 - colore 31"/>
    <w:basedOn w:val="TableNormal"/>
    <w:uiPriority w:val="47"/>
    <w:rsid w:val="006A575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8D087C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B97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35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1571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7113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072F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B9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571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197BE9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CollegamentoInternet">
    <w:name w:val="Collegamento Internet"/>
    <w:basedOn w:val="DefaultParagraphFont"/>
    <w:uiPriority w:val="99"/>
    <w:unhideWhenUsed/>
    <w:rsid w:val="000A6A1A"/>
    <w:rPr>
      <w:color w:val="0563C1" w:themeColor="hyperlink"/>
      <w:u w:val="single"/>
    </w:rPr>
  </w:style>
  <w:style w:type="character" w:customStyle="1" w:styleId="shorttext">
    <w:name w:val="short_text"/>
    <w:basedOn w:val="DefaultParagraphFont"/>
    <w:qFormat/>
    <w:rsid w:val="0090027D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176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417D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417D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417D9"/>
    <w:rPr>
      <w:b/>
      <w:bCs/>
      <w:sz w:val="20"/>
      <w:szCs w:val="20"/>
    </w:rPr>
  </w:style>
  <w:style w:type="character" w:customStyle="1" w:styleId="link-external">
    <w:name w:val="link-external"/>
    <w:basedOn w:val="DefaultParagraphFont"/>
    <w:qFormat/>
    <w:rsid w:val="00C76486"/>
  </w:style>
  <w:style w:type="character" w:customStyle="1" w:styleId="HeaderChar">
    <w:name w:val="Header Char"/>
    <w:basedOn w:val="DefaultParagraphFont"/>
    <w:link w:val="Header"/>
    <w:uiPriority w:val="99"/>
    <w:qFormat/>
    <w:rsid w:val="005D236A"/>
  </w:style>
  <w:style w:type="character" w:customStyle="1" w:styleId="FooterChar">
    <w:name w:val="Footer Char"/>
    <w:basedOn w:val="DefaultParagraphFont"/>
    <w:link w:val="Footer"/>
    <w:uiPriority w:val="99"/>
    <w:qFormat/>
    <w:rsid w:val="005D236A"/>
  </w:style>
  <w:style w:type="character" w:styleId="LineNumber">
    <w:name w:val="line number"/>
    <w:basedOn w:val="DefaultParagraphFont"/>
    <w:uiPriority w:val="99"/>
    <w:semiHidden/>
    <w:unhideWhenUsed/>
    <w:qFormat/>
    <w:rsid w:val="00050211"/>
  </w:style>
  <w:style w:type="character" w:customStyle="1" w:styleId="Heading2Char">
    <w:name w:val="Heading 2 Char"/>
    <w:basedOn w:val="DefaultParagraphFont"/>
    <w:link w:val="Heading2"/>
    <w:uiPriority w:val="9"/>
    <w:qFormat/>
    <w:rsid w:val="007113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B14D5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72F0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lid-translation">
    <w:name w:val="tlid-translation"/>
    <w:basedOn w:val="DefaultParagraphFont"/>
    <w:qFormat/>
    <w:rsid w:val="001D07B4"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ascii="Times New Roman" w:hAnsi="Times New Roman" w:cs="Times New Roman"/>
      <w:sz w:val="24"/>
      <w:szCs w:val="24"/>
      <w:lang w:val="en-US"/>
    </w:rPr>
  </w:style>
  <w:style w:type="character" w:customStyle="1" w:styleId="ListLabel17">
    <w:name w:val="ListLabel 17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8">
    <w:name w:val="ListLabel 18"/>
    <w:qFormat/>
    <w:rPr>
      <w:rFonts w:ascii="Times New Roman" w:hAnsi="Times New Roman" w:cs="Times New Roman"/>
      <w:sz w:val="24"/>
      <w:szCs w:val="24"/>
    </w:rPr>
  </w:style>
  <w:style w:type="character" w:customStyle="1" w:styleId="Numerazionerighe">
    <w:name w:val="Numerazione righe"/>
  </w:style>
  <w:style w:type="paragraph" w:styleId="Title">
    <w:name w:val="Title"/>
    <w:basedOn w:val="Normal"/>
    <w:next w:val="BodyText"/>
    <w:link w:val="TitleChar"/>
    <w:uiPriority w:val="10"/>
    <w:qFormat/>
    <w:rsid w:val="00197BE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uiPriority w:val="35"/>
    <w:unhideWhenUsed/>
    <w:qFormat/>
    <w:rsid w:val="007B1B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customStyle="1" w:styleId="western">
    <w:name w:val="western"/>
    <w:basedOn w:val="Normal"/>
    <w:qFormat/>
    <w:rsid w:val="001571B3"/>
    <w:pPr>
      <w:spacing w:beforeAutospacing="1" w:after="142" w:line="288" w:lineRule="auto"/>
      <w:jc w:val="both"/>
    </w:pPr>
    <w:rPr>
      <w:rFonts w:ascii="Arial" w:eastAsia="Times New Roman" w:hAnsi="Arial" w:cs="Arial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7118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176A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417D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417D9"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C7648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5D236A"/>
    <w:pPr>
      <w:tabs>
        <w:tab w:val="center" w:pos="4819"/>
        <w:tab w:val="right" w:pos="96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D236A"/>
    <w:pPr>
      <w:tabs>
        <w:tab w:val="center" w:pos="4819"/>
        <w:tab w:val="right" w:pos="9638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A41517"/>
  </w:style>
  <w:style w:type="table" w:styleId="TableGrid">
    <w:name w:val="Table Grid"/>
    <w:basedOn w:val="TableNormal"/>
    <w:uiPriority w:val="39"/>
    <w:rsid w:val="00504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21">
    <w:name w:val="Griglia tab. 21"/>
    <w:basedOn w:val="TableNormal"/>
    <w:uiPriority w:val="47"/>
    <w:rsid w:val="0050496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semplice41">
    <w:name w:val="Tabella semplice 41"/>
    <w:basedOn w:val="TableNormal"/>
    <w:uiPriority w:val="44"/>
    <w:rsid w:val="00CE23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31">
    <w:name w:val="Tabella semplice - 31"/>
    <w:basedOn w:val="TableNormal"/>
    <w:uiPriority w:val="43"/>
    <w:rsid w:val="00E06C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07812"/>
    <w:rPr>
      <w:color w:val="0000FF"/>
      <w:u w:val="single"/>
    </w:rPr>
  </w:style>
  <w:style w:type="character" w:customStyle="1" w:styleId="ListLabel27">
    <w:name w:val="ListLabel 27"/>
    <w:qFormat/>
    <w:rsid w:val="00A72847"/>
    <w:rPr>
      <w:rFonts w:cs="Wingdings"/>
    </w:rPr>
  </w:style>
  <w:style w:type="table" w:customStyle="1" w:styleId="Tabellagriglia2-colore31">
    <w:name w:val="Tabella griglia 2 - colore 31"/>
    <w:basedOn w:val="TableNormal"/>
    <w:uiPriority w:val="47"/>
    <w:rsid w:val="006A575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8D087C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B97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0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17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9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92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7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9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FBE9B0E392084A9295605B76881B7B" ma:contentTypeVersion="13" ma:contentTypeDescription="Crée un document." ma:contentTypeScope="" ma:versionID="ada5931c2b686f2e7585d40c25c51b41">
  <xsd:schema xmlns:xsd="http://www.w3.org/2001/XMLSchema" xmlns:xs="http://www.w3.org/2001/XMLSchema" xmlns:p="http://schemas.microsoft.com/office/2006/metadata/properties" xmlns:ns3="ef960f52-0889-49a1-9498-875d9c4777b6" xmlns:ns4="fbe33f42-29a1-4b11-af01-b796570c76cb" targetNamespace="http://schemas.microsoft.com/office/2006/metadata/properties" ma:root="true" ma:fieldsID="1c6d9a64da130573cac89fae46f67660" ns3:_="" ns4:_="">
    <xsd:import namespace="ef960f52-0889-49a1-9498-875d9c4777b6"/>
    <xsd:import namespace="fbe33f42-29a1-4b11-af01-b796570c76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960f52-0889-49a1-9498-875d9c4777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33f42-29a1-4b11-af01-b796570c76c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733AD-A783-4052-93F9-11C2515846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E34F74-5DBC-409B-84C2-8A21E34A27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960f52-0889-49a1-9498-875d9c4777b6"/>
    <ds:schemaRef ds:uri="fbe33f42-29a1-4b11-af01-b796570c76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5EB884-CA78-40E4-86D2-836421658A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D8CFCA0-AFA8-49C5-8B09-34EC5D41C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95</Words>
  <Characters>7954</Characters>
  <Application>Microsoft Office Word</Application>
  <DocSecurity>0</DocSecurity>
  <Lines>66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Bigno, Jonathan Jr.</cp:lastModifiedBy>
  <cp:revision>3</cp:revision>
  <cp:lastPrinted>2019-11-26T10:59:00Z</cp:lastPrinted>
  <dcterms:created xsi:type="dcterms:W3CDTF">2020-12-07T14:56:00Z</dcterms:created>
  <dcterms:modified xsi:type="dcterms:W3CDTF">2021-01-15T04:5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waste-management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waste-management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Chicago Manual of Style 16th edition (author-date)</vt:lpwstr>
  </property>
  <property fmtid="{D5CDD505-2E9C-101B-9397-08002B2CF9AE}" pid="23" name="Mendeley Recent Style Name 5_1">
    <vt:lpwstr>Harvard Reference format 1 (author-date)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7th edition</vt:lpwstr>
  </property>
  <property fmtid="{D5CDD505-2E9C-101B-9397-08002B2CF9AE}" pid="27" name="Mendeley Recent Style Name 9_1">
    <vt:lpwstr>Waste Management</vt:lpwstr>
  </property>
  <property fmtid="{D5CDD505-2E9C-101B-9397-08002B2CF9AE}" pid="28" name="Mendeley Unique User Id_1">
    <vt:lpwstr>07114e35-c17d-3679-b9ab-3ff94591f258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  <property fmtid="{D5CDD505-2E9C-101B-9397-08002B2CF9AE}" pid="31" name="ContentTypeId">
    <vt:lpwstr>0x0101001EFBE9B0E392084A9295605B76881B7B</vt:lpwstr>
  </property>
</Properties>
</file>